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E17F1" w14:textId="2D0FC7FE" w:rsidR="00AD27C3" w:rsidRPr="00930491" w:rsidRDefault="00AD27C3" w:rsidP="00AD27C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930491">
        <w:rPr>
          <w:rFonts w:ascii="Times New Roman" w:eastAsia="Times New Roman" w:hAnsi="Times New Roman" w:cs="Times New Roman"/>
          <w:b/>
          <w:bCs/>
          <w:sz w:val="32"/>
          <w:szCs w:val="32"/>
        </w:rPr>
        <w:t>Supplementary Materials</w:t>
      </w:r>
    </w:p>
    <w:p w14:paraId="76D5F056" w14:textId="77777777" w:rsidR="00752F4C" w:rsidRPr="00752F4C" w:rsidRDefault="00752F4C" w:rsidP="00752F4C">
      <w:pPr>
        <w:tabs>
          <w:tab w:val="num" w:pos="567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Toc91949336"/>
      <w:r w:rsidRPr="00752F4C">
        <w:rPr>
          <w:rFonts w:ascii="Times New Roman" w:eastAsia="Times New Roman" w:hAnsi="Times New Roman" w:cs="Times New Roman"/>
          <w:b/>
          <w:sz w:val="24"/>
          <w:szCs w:val="24"/>
        </w:rPr>
        <w:t>Sample characterization</w:t>
      </w:r>
      <w:bookmarkEnd w:id="0"/>
    </w:p>
    <w:p w14:paraId="0871FBB2" w14:textId="77777777" w:rsidR="00752F4C" w:rsidRPr="00752F4C" w:rsidRDefault="00752F4C" w:rsidP="00752F4C">
      <w:pPr>
        <w:tabs>
          <w:tab w:val="num" w:pos="567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Toc91949337"/>
      <w:r w:rsidRPr="00752F4C">
        <w:rPr>
          <w:rFonts w:ascii="Times New Roman" w:eastAsia="Times New Roman" w:hAnsi="Times New Roman" w:cs="Times New Roman"/>
          <w:b/>
          <w:sz w:val="24"/>
          <w:szCs w:val="24"/>
        </w:rPr>
        <w:t>Indirect immunohistochemistry and immunofluorescence.</w:t>
      </w:r>
      <w:bookmarkEnd w:id="1"/>
    </w:p>
    <w:p w14:paraId="17D1973C" w14:textId="2B498665" w:rsidR="00752F4C" w:rsidRPr="00752F4C" w:rsidRDefault="00752F4C" w:rsidP="00752F4C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52F4C">
        <w:rPr>
          <w:rFonts w:ascii="Times New Roman" w:eastAsia="Times New Roman" w:hAnsi="Times New Roman" w:cs="Times New Roman"/>
          <w:sz w:val="24"/>
          <w:szCs w:val="24"/>
        </w:rPr>
        <w:t>For intracellular neuronal antibodies</w:t>
      </w:r>
      <w:r w:rsidR="00BF6B9E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752F4C">
        <w:rPr>
          <w:rFonts w:ascii="Times New Roman" w:eastAsia="Times New Roman" w:hAnsi="Times New Roman" w:cs="Times New Roman"/>
          <w:sz w:val="24"/>
          <w:szCs w:val="24"/>
        </w:rPr>
        <w:t xml:space="preserve"> perfused rat cerebellum section</w:t>
      </w:r>
      <w:r w:rsidR="00BF6B9E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752F4C">
        <w:rPr>
          <w:rFonts w:ascii="Times New Roman" w:eastAsia="Times New Roman" w:hAnsi="Times New Roman" w:cs="Times New Roman"/>
          <w:sz w:val="24"/>
          <w:szCs w:val="24"/>
        </w:rPr>
        <w:t xml:space="preserve"> were </w:t>
      </w:r>
      <w:r w:rsidRPr="00752F4C">
        <w:rPr>
          <w:rFonts w:ascii="Times New Roman" w:eastAsia="Times New Roman" w:hAnsi="Times New Roman" w:cs="Times New Roman"/>
          <w:sz w:val="24"/>
          <w:szCs w:val="24"/>
          <w:lang w:val="en-US"/>
        </w:rPr>
        <w:t>incubated with 10% goat serum for 30 minutes at room temperature. The sections were then incubated with patients’ or control CSF (1:2) for 3 hours at 37°C. Then the sections were first incubated with biotinylated goat antihuman IgG (Vector lab) for 30 minutes and then with avidin-biotin peroxidase for 30 minutes at RT</w:t>
      </w:r>
      <w:r w:rsidRPr="00752F4C">
        <w:rPr>
          <w:rFonts w:ascii="Times New Roman" w:eastAsia="Times New Roman" w:hAnsi="Times New Roman" w:cs="Times New Roman"/>
          <w:sz w:val="24"/>
          <w:szCs w:val="24"/>
        </w:rPr>
        <w:t>. For antigen surface antibodies</w:t>
      </w:r>
      <w:r w:rsidR="00BF6B9E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752F4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52F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at brains were fixed for 1h in 4% paraformaldehyde at 4°C and cryoprotected with 40% sucrose for 48h, then embedded in freezing medium, snap frozen in isopentane chilled with liquid nitrogen. Seven µm brain cryosections were incubated with 0.3% hydrogen peroxide for 15 minutes and then </w:t>
      </w:r>
      <w:bookmarkStart w:id="2" w:name="_Hlk187662817"/>
      <w:r w:rsidRPr="00752F4C">
        <w:rPr>
          <w:rFonts w:ascii="Times New Roman" w:eastAsia="Times New Roman" w:hAnsi="Times New Roman" w:cs="Times New Roman"/>
          <w:sz w:val="24"/>
          <w:szCs w:val="24"/>
          <w:lang w:val="en-US"/>
        </w:rPr>
        <w:t>incubated with 5% goat serum for 1h. The sections were then incubated with patients’ or control CSF (1:2) overnight at 4°C. The day after</w:t>
      </w:r>
      <w:r w:rsidR="00BF6B9E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752F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sections were first incubated with biotinylated goat antihuman IgG (Vector lab) for 2h and then with avidin-biotin peroxidase for 1h at RT</w:t>
      </w:r>
      <w:bookmarkEnd w:id="2"/>
      <w:r w:rsidRPr="00752F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For both intracellular and surface antibodies, the final reactivity was developed with diaminobenzidine (Dako). </w:t>
      </w:r>
    </w:p>
    <w:p w14:paraId="76DAEDFA" w14:textId="77777777" w:rsidR="00752F4C" w:rsidRDefault="00752F4C" w:rsidP="00752F4C">
      <w:pPr>
        <w:tabs>
          <w:tab w:val="num" w:pos="567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3" w:name="_Toc91949339"/>
    </w:p>
    <w:p w14:paraId="3E0C5371" w14:textId="77777777" w:rsidR="00752F4C" w:rsidRPr="00752F4C" w:rsidRDefault="00752F4C" w:rsidP="00752F4C">
      <w:pPr>
        <w:tabs>
          <w:tab w:val="num" w:pos="567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4" w:name="_Toc91949340"/>
      <w:bookmarkEnd w:id="3"/>
      <w:r w:rsidRPr="00752F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etabolomic and Lipidomic analysis</w:t>
      </w:r>
      <w:bookmarkEnd w:id="4"/>
    </w:p>
    <w:p w14:paraId="79E9FB0D" w14:textId="77777777" w:rsidR="00752F4C" w:rsidRPr="00752F4C" w:rsidRDefault="00752F4C" w:rsidP="00752F4C">
      <w:pPr>
        <w:tabs>
          <w:tab w:val="num" w:pos="567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5" w:name="_Toc91949341"/>
      <w:r w:rsidRPr="00752F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ample preparation for UHPLC-M</w:t>
      </w:r>
      <w:bookmarkEnd w:id="5"/>
    </w:p>
    <w:p w14:paraId="2CCED09E" w14:textId="77777777" w:rsidR="00970A8B" w:rsidRPr="00752F4C" w:rsidRDefault="00970A8B" w:rsidP="00AD27C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A781846" w14:textId="6DC2B4CD" w:rsidR="00AD27C3" w:rsidRDefault="00970A8B" w:rsidP="00AD27C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70A8B">
        <w:rPr>
          <w:rFonts w:ascii="Times New Roman" w:eastAsia="Times New Roman" w:hAnsi="Times New Roman" w:cs="Times New Roman"/>
          <w:sz w:val="24"/>
          <w:szCs w:val="24"/>
        </w:rPr>
        <w:t>UHPLC-MS analysis</w:t>
      </w:r>
    </w:p>
    <w:p w14:paraId="07835787" w14:textId="4FB2E3F1" w:rsidR="00AD27C3" w:rsidRDefault="00AD27C3" w:rsidP="00AD27C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Ultrahigh performance liquid chromatography (UHPLC) was carried out using an Ultimate 3000 system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sher Scientific coupled to a class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Exact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y a heated ESI source (HESI). 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cuco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50 Amide HILIC UPLC column (100 × 2.1 mm, 2.6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sher Scientific) was used at 35°C for </w:t>
      </w:r>
      <w:r w:rsidR="00BF6B9E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separation of polar metabolites. Mobile phases consisted of acetonitrile and H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 (95:5, v/v) with 10 mM of ammoniu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m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0.1% of formic acid (Phase A), and acetonitrile and H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 (50:50, v/v) with 10 mM of ammoniu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m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0.1% of formic acid (Phase B). </w:t>
      </w:r>
      <w:r w:rsidR="00970A8B">
        <w:rPr>
          <w:rFonts w:ascii="Times New Roman" w:eastAsia="Times New Roman" w:hAnsi="Times New Roman" w:cs="Times New Roman"/>
          <w:sz w:val="24"/>
          <w:szCs w:val="24"/>
        </w:rPr>
        <w:t>The f</w:t>
      </w:r>
      <w:r>
        <w:rPr>
          <w:rFonts w:ascii="Times New Roman" w:eastAsia="Times New Roman" w:hAnsi="Times New Roman" w:cs="Times New Roman"/>
          <w:sz w:val="24"/>
          <w:szCs w:val="24"/>
        </w:rPr>
        <w:t>low rate was 450 µl/min</w:t>
      </w:r>
      <w:r w:rsidR="00BF6B9E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970A8B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injection sample volume was 2 µl in positive ionization mode and 4 µl in negative mode. All samples were maintained at 15°C during the analysis.</w:t>
      </w:r>
    </w:p>
    <w:p w14:paraId="54C19714" w14:textId="75B34BA4" w:rsidR="00AD27C3" w:rsidRDefault="00AD27C3" w:rsidP="00AD27C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reverse phase column (C18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ypersi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old, 150 × 2.1 mm, 1.9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sher Scientific)</w:t>
      </w:r>
      <w:r w:rsidR="00BF6B9E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 Column guard—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ypersi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old 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="00BF6B9E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a Column guard holder were used at 55°C for non-polar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metabolites separation. Mobile phases consisted of acetonitrile and water (60:40, v/v) with 10 mM of ammoniu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m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0.1% of formic acid (Phase A), and acetonitrile and 2-propanol (10:90, v/v) with 10 mM of ammoniu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m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0.1% of formic acid (Phase B). </w:t>
      </w:r>
      <w:r w:rsidR="00970A8B">
        <w:rPr>
          <w:rFonts w:ascii="Times New Roman" w:eastAsia="Times New Roman" w:hAnsi="Times New Roman" w:cs="Times New Roman"/>
          <w:sz w:val="24"/>
          <w:szCs w:val="24"/>
        </w:rPr>
        <w:t>The f</w:t>
      </w:r>
      <w:r>
        <w:rPr>
          <w:rFonts w:ascii="Times New Roman" w:eastAsia="Times New Roman" w:hAnsi="Times New Roman" w:cs="Times New Roman"/>
          <w:sz w:val="24"/>
          <w:szCs w:val="24"/>
        </w:rPr>
        <w:t>low rate was 400 µl/min</w:t>
      </w:r>
      <w:r w:rsidR="00BF6B9E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the sample injection volume was 5 µl in positive ionization mode (ESI+) and 6 µl for negative ionization mode (ESI-). All samples were maintained at 10°C during the analysis.</w:t>
      </w:r>
    </w:p>
    <w:p w14:paraId="21CDCD95" w14:textId="77777777" w:rsidR="00AD27C3" w:rsidRDefault="00AD27C3" w:rsidP="00AD27C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1 shows the gradient used for polar and non-polar metabolites profiling by UHPLC-MS.</w:t>
      </w:r>
    </w:p>
    <w:p w14:paraId="6F549582" w14:textId="77777777" w:rsidR="00AD27C3" w:rsidRDefault="00AD27C3" w:rsidP="00AD27C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AF887E7" w14:textId="6862E2A5" w:rsidR="00AD27C3" w:rsidRDefault="00641F76" w:rsidP="00AD27C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AD27C3">
        <w:rPr>
          <w:rFonts w:ascii="Times New Roman" w:eastAsia="Times New Roman" w:hAnsi="Times New Roman" w:cs="Times New Roman"/>
          <w:sz w:val="24"/>
          <w:szCs w:val="24"/>
        </w:rPr>
        <w:t>Table 1</w:t>
      </w:r>
    </w:p>
    <w:tbl>
      <w:tblPr>
        <w:tblW w:w="825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75"/>
        <w:gridCol w:w="1375"/>
        <w:gridCol w:w="1375"/>
        <w:gridCol w:w="1376"/>
        <w:gridCol w:w="1376"/>
        <w:gridCol w:w="1376"/>
      </w:tblGrid>
      <w:tr w:rsidR="00AD27C3" w14:paraId="1480CC16" w14:textId="77777777" w:rsidTr="00393790">
        <w:trPr>
          <w:jc w:val="center"/>
        </w:trPr>
        <w:tc>
          <w:tcPr>
            <w:tcW w:w="4125" w:type="dxa"/>
            <w:gridSpan w:val="3"/>
          </w:tcPr>
          <w:p w14:paraId="4B825D25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ar Metabolites</w:t>
            </w:r>
          </w:p>
        </w:tc>
        <w:tc>
          <w:tcPr>
            <w:tcW w:w="4128" w:type="dxa"/>
            <w:gridSpan w:val="3"/>
          </w:tcPr>
          <w:p w14:paraId="633C1F11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polar Metabolites</w:t>
            </w:r>
          </w:p>
        </w:tc>
      </w:tr>
      <w:tr w:rsidR="00AD27C3" w14:paraId="1B4E66C0" w14:textId="77777777" w:rsidTr="00393790">
        <w:trPr>
          <w:jc w:val="center"/>
        </w:trPr>
        <w:tc>
          <w:tcPr>
            <w:tcW w:w="1375" w:type="dxa"/>
          </w:tcPr>
          <w:p w14:paraId="2C22139A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375" w:type="dxa"/>
          </w:tcPr>
          <w:p w14:paraId="3256C9D9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ase A</w:t>
            </w:r>
          </w:p>
        </w:tc>
        <w:tc>
          <w:tcPr>
            <w:tcW w:w="1375" w:type="dxa"/>
          </w:tcPr>
          <w:p w14:paraId="468A4793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ase B</w:t>
            </w:r>
          </w:p>
        </w:tc>
        <w:tc>
          <w:tcPr>
            <w:tcW w:w="1376" w:type="dxa"/>
          </w:tcPr>
          <w:p w14:paraId="41E89FA7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376" w:type="dxa"/>
          </w:tcPr>
          <w:p w14:paraId="1441ADED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ase A</w:t>
            </w:r>
          </w:p>
        </w:tc>
        <w:tc>
          <w:tcPr>
            <w:tcW w:w="1376" w:type="dxa"/>
          </w:tcPr>
          <w:p w14:paraId="36BA11EC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ase B</w:t>
            </w:r>
          </w:p>
        </w:tc>
      </w:tr>
      <w:tr w:rsidR="00AD27C3" w14:paraId="1DAE613D" w14:textId="77777777" w:rsidTr="00393790">
        <w:trPr>
          <w:jc w:val="center"/>
        </w:trPr>
        <w:tc>
          <w:tcPr>
            <w:tcW w:w="1375" w:type="dxa"/>
          </w:tcPr>
          <w:p w14:paraId="29C88953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5" w:type="dxa"/>
          </w:tcPr>
          <w:p w14:paraId="0D490A20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75" w:type="dxa"/>
          </w:tcPr>
          <w:p w14:paraId="4616205A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6" w:type="dxa"/>
          </w:tcPr>
          <w:p w14:paraId="59E3F569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6" w:type="dxa"/>
          </w:tcPr>
          <w:p w14:paraId="194A9962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76" w:type="dxa"/>
          </w:tcPr>
          <w:p w14:paraId="5DEB0F14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D27C3" w14:paraId="227D3CF0" w14:textId="77777777" w:rsidTr="00393790">
        <w:trPr>
          <w:jc w:val="center"/>
        </w:trPr>
        <w:tc>
          <w:tcPr>
            <w:tcW w:w="1375" w:type="dxa"/>
          </w:tcPr>
          <w:p w14:paraId="45D51503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5" w:type="dxa"/>
          </w:tcPr>
          <w:p w14:paraId="1A93E23E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75" w:type="dxa"/>
          </w:tcPr>
          <w:p w14:paraId="365B294F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6" w:type="dxa"/>
          </w:tcPr>
          <w:p w14:paraId="624C8BCC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76" w:type="dxa"/>
          </w:tcPr>
          <w:p w14:paraId="2D9BF19E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76" w:type="dxa"/>
          </w:tcPr>
          <w:p w14:paraId="52911270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D27C3" w14:paraId="67DB6BA3" w14:textId="77777777" w:rsidTr="00393790">
        <w:trPr>
          <w:jc w:val="center"/>
        </w:trPr>
        <w:tc>
          <w:tcPr>
            <w:tcW w:w="1375" w:type="dxa"/>
          </w:tcPr>
          <w:p w14:paraId="39978C65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5" w:type="dxa"/>
          </w:tcPr>
          <w:p w14:paraId="05F1C3EE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75" w:type="dxa"/>
          </w:tcPr>
          <w:p w14:paraId="26F62EA5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76" w:type="dxa"/>
          </w:tcPr>
          <w:p w14:paraId="4D6837B9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6" w:type="dxa"/>
          </w:tcPr>
          <w:p w14:paraId="322E8E7F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76" w:type="dxa"/>
          </w:tcPr>
          <w:p w14:paraId="3F1D7341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AD27C3" w14:paraId="79DB9B62" w14:textId="77777777" w:rsidTr="00393790">
        <w:trPr>
          <w:jc w:val="center"/>
        </w:trPr>
        <w:tc>
          <w:tcPr>
            <w:tcW w:w="1375" w:type="dxa"/>
          </w:tcPr>
          <w:p w14:paraId="67BD430D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75" w:type="dxa"/>
          </w:tcPr>
          <w:p w14:paraId="62C226B5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5" w:type="dxa"/>
          </w:tcPr>
          <w:p w14:paraId="4D53D78D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76" w:type="dxa"/>
          </w:tcPr>
          <w:p w14:paraId="24812859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376" w:type="dxa"/>
          </w:tcPr>
          <w:p w14:paraId="09F595EF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76" w:type="dxa"/>
          </w:tcPr>
          <w:p w14:paraId="2D859CC2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AD27C3" w14:paraId="12FE772D" w14:textId="77777777" w:rsidTr="00393790">
        <w:trPr>
          <w:jc w:val="center"/>
        </w:trPr>
        <w:tc>
          <w:tcPr>
            <w:tcW w:w="1375" w:type="dxa"/>
          </w:tcPr>
          <w:p w14:paraId="78E507CB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75" w:type="dxa"/>
          </w:tcPr>
          <w:p w14:paraId="0568E711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5" w:type="dxa"/>
          </w:tcPr>
          <w:p w14:paraId="24753571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76" w:type="dxa"/>
          </w:tcPr>
          <w:p w14:paraId="3F9007B8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76" w:type="dxa"/>
          </w:tcPr>
          <w:p w14:paraId="1384E541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76" w:type="dxa"/>
          </w:tcPr>
          <w:p w14:paraId="6C5BA60F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AD27C3" w14:paraId="0DC15034" w14:textId="77777777" w:rsidTr="00393790">
        <w:trPr>
          <w:jc w:val="center"/>
        </w:trPr>
        <w:tc>
          <w:tcPr>
            <w:tcW w:w="1375" w:type="dxa"/>
          </w:tcPr>
          <w:p w14:paraId="472EB836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375" w:type="dxa"/>
          </w:tcPr>
          <w:p w14:paraId="665DD8AA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75" w:type="dxa"/>
          </w:tcPr>
          <w:p w14:paraId="394DE4EC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6" w:type="dxa"/>
          </w:tcPr>
          <w:p w14:paraId="7C54128A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76" w:type="dxa"/>
          </w:tcPr>
          <w:p w14:paraId="40582C0C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76" w:type="dxa"/>
          </w:tcPr>
          <w:p w14:paraId="119EA234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AD27C3" w14:paraId="48F1A248" w14:textId="77777777" w:rsidTr="00393790">
        <w:trPr>
          <w:jc w:val="center"/>
        </w:trPr>
        <w:tc>
          <w:tcPr>
            <w:tcW w:w="1375" w:type="dxa"/>
          </w:tcPr>
          <w:p w14:paraId="4C2E8DEB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75" w:type="dxa"/>
          </w:tcPr>
          <w:p w14:paraId="31073E99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75" w:type="dxa"/>
          </w:tcPr>
          <w:p w14:paraId="7DF93F55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6" w:type="dxa"/>
          </w:tcPr>
          <w:p w14:paraId="5DFF9238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76" w:type="dxa"/>
          </w:tcPr>
          <w:p w14:paraId="30994F61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6" w:type="dxa"/>
          </w:tcPr>
          <w:p w14:paraId="0486F856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D27C3" w14:paraId="1C7150D7" w14:textId="77777777" w:rsidTr="00393790">
        <w:trPr>
          <w:jc w:val="center"/>
        </w:trPr>
        <w:tc>
          <w:tcPr>
            <w:tcW w:w="1375" w:type="dxa"/>
          </w:tcPr>
          <w:p w14:paraId="78EB6FFB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14:paraId="7B33E97D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14:paraId="1191639D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11A7339D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76" w:type="dxa"/>
          </w:tcPr>
          <w:p w14:paraId="5673BCA4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6" w:type="dxa"/>
          </w:tcPr>
          <w:p w14:paraId="3118B8AB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D27C3" w14:paraId="229BAEBE" w14:textId="77777777" w:rsidTr="00393790">
        <w:trPr>
          <w:jc w:val="center"/>
        </w:trPr>
        <w:tc>
          <w:tcPr>
            <w:tcW w:w="1375" w:type="dxa"/>
          </w:tcPr>
          <w:p w14:paraId="4236FDFB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14:paraId="52BA50A9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14:paraId="50B5525D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72593FF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376" w:type="dxa"/>
          </w:tcPr>
          <w:p w14:paraId="57AB9226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76" w:type="dxa"/>
          </w:tcPr>
          <w:p w14:paraId="6C12A6F3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D27C3" w14:paraId="0C434BA7" w14:textId="77777777" w:rsidTr="00393790">
        <w:trPr>
          <w:jc w:val="center"/>
        </w:trPr>
        <w:tc>
          <w:tcPr>
            <w:tcW w:w="1375" w:type="dxa"/>
          </w:tcPr>
          <w:p w14:paraId="498B693E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14:paraId="04514E89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14:paraId="3E3E9D89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32E5A5A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76" w:type="dxa"/>
          </w:tcPr>
          <w:p w14:paraId="244CF069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76" w:type="dxa"/>
          </w:tcPr>
          <w:p w14:paraId="36AFAB16" w14:textId="77777777" w:rsidR="00AD27C3" w:rsidRDefault="00AD27C3" w:rsidP="00393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14:paraId="0CBA0549" w14:textId="77777777" w:rsidR="00AD27C3" w:rsidRDefault="00AD27C3" w:rsidP="00AD27C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7697D29" w14:textId="77777777" w:rsidR="00AD27C3" w:rsidRDefault="00AD27C3" w:rsidP="00AD27C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ata were acquired in positive and negative ionization modes separately with a resolution of 70000 (FWHM at m/z 200).</w:t>
      </w:r>
    </w:p>
    <w:p w14:paraId="04F37E37" w14:textId="77777777" w:rsidR="00AD27C3" w:rsidRDefault="00AD27C3" w:rsidP="00AD27C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on source parameters: </w:t>
      </w:r>
    </w:p>
    <w:p w14:paraId="0C3DC22D" w14:textId="4C233005" w:rsidR="00AD27C3" w:rsidRDefault="00AD27C3" w:rsidP="00AD27C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r polar metabolites: sheath gas = 45 arbitrary units (AU), aux gas = 12 AU, spray voltage = 3.2 kV, capillary temperature = 300°C (ESI+)/270°C (ESI-), probe heater temperature = 320°C (ESI+)/290°C (ESI-). Data</w:t>
      </w:r>
      <w:r w:rsidR="00970A8B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endent acquisition was applied to the pool samples over three mass ranges (70-160 m/z, 161-250 m/z, 251-1050 m/z) using the following settings: resolution = 17500;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isolation width = 1.5 m/z; stepped normalized collision energies = 30, 50</w:t>
      </w:r>
      <w:r w:rsidR="00BF6B9E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90% (ESI+)/30, 60 and 100% (ESI-).</w:t>
      </w:r>
    </w:p>
    <w:p w14:paraId="244A1BCB" w14:textId="77777777" w:rsidR="00641F76" w:rsidRDefault="00AD27C3" w:rsidP="00AD27C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641F76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sz w:val="24"/>
          <w:szCs w:val="24"/>
        </w:rPr>
        <w:t>For non-polar metabolites: sheath gas = 48 AU, aux gas = 15 AU, spray voltage = 3.2 kV (ESI+)/ 2.7 kV (ESI-), capillary temperature = 320°C (ESI+)/ 350°C (ESI-), probe heater temperature = 400°C (ESI+)/320°C (ESI-). Data</w:t>
      </w:r>
      <w:r w:rsidR="00970A8B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dependent acquisition was applied to the pool samples over three mass ranges (250-500 m/z, 501-700 m/z, 701-1200 m/z) using the following settings: resolution = 17500; isolation width = 1.5 m/z; stepped normalized collision energies = 10, 20</w:t>
      </w:r>
      <w:r w:rsidR="00BF6B9E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30% (ESI+)/24, 24 and 28% (ESI-).</w:t>
      </w:r>
    </w:p>
    <w:p w14:paraId="707045FE" w14:textId="79937AE5" w:rsidR="00641F76" w:rsidRDefault="00641F76" w:rsidP="00AD27C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Table 2</w:t>
      </w:r>
    </w:p>
    <w:tbl>
      <w:tblPr>
        <w:tblW w:w="140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417"/>
        <w:gridCol w:w="1134"/>
        <w:gridCol w:w="1341"/>
        <w:gridCol w:w="980"/>
        <w:gridCol w:w="2170"/>
        <w:gridCol w:w="2154"/>
        <w:gridCol w:w="2222"/>
        <w:gridCol w:w="1176"/>
      </w:tblGrid>
      <w:tr w:rsidR="00641F76" w14:paraId="3C2E6F2A" w14:textId="77777777" w:rsidTr="00ED7D16">
        <w:tc>
          <w:tcPr>
            <w:tcW w:w="1413" w:type="dxa"/>
          </w:tcPr>
          <w:p w14:paraId="0B2265E3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ound Name</w:t>
            </w:r>
          </w:p>
        </w:tc>
        <w:tc>
          <w:tcPr>
            <w:tcW w:w="1417" w:type="dxa"/>
          </w:tcPr>
          <w:p w14:paraId="41AB5B27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Formula</w:t>
            </w:r>
          </w:p>
        </w:tc>
        <w:tc>
          <w:tcPr>
            <w:tcW w:w="1134" w:type="dxa"/>
          </w:tcPr>
          <w:p w14:paraId="65D4CF04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tected</w:t>
            </w:r>
          </w:p>
          <w:p w14:paraId="3016C337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/z</w:t>
            </w:r>
          </w:p>
        </w:tc>
        <w:tc>
          <w:tcPr>
            <w:tcW w:w="1341" w:type="dxa"/>
          </w:tcPr>
          <w:p w14:paraId="744BEAFF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gmentation pattern</w:t>
            </w:r>
          </w:p>
        </w:tc>
        <w:tc>
          <w:tcPr>
            <w:tcW w:w="980" w:type="dxa"/>
          </w:tcPr>
          <w:p w14:paraId="1F83268F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on description</w:t>
            </w:r>
          </w:p>
        </w:tc>
        <w:tc>
          <w:tcPr>
            <w:tcW w:w="2170" w:type="dxa"/>
          </w:tcPr>
          <w:p w14:paraId="056B0169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ea</w:t>
            </w:r>
          </w:p>
          <w:p w14:paraId="7521DB3A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GAD</w:t>
            </w:r>
          </w:p>
        </w:tc>
        <w:tc>
          <w:tcPr>
            <w:tcW w:w="2154" w:type="dxa"/>
          </w:tcPr>
          <w:p w14:paraId="2EE44837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ea</w:t>
            </w:r>
          </w:p>
          <w:p w14:paraId="06B34179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MS</w:t>
            </w:r>
          </w:p>
        </w:tc>
        <w:tc>
          <w:tcPr>
            <w:tcW w:w="2222" w:type="dxa"/>
          </w:tcPr>
          <w:p w14:paraId="25E36A1E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ea Control</w:t>
            </w:r>
          </w:p>
        </w:tc>
        <w:tc>
          <w:tcPr>
            <w:tcW w:w="1176" w:type="dxa"/>
          </w:tcPr>
          <w:p w14:paraId="206ACC5A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entification level</w:t>
            </w:r>
          </w:p>
        </w:tc>
      </w:tr>
      <w:tr w:rsidR="00641F76" w14:paraId="39EA04EA" w14:textId="77777777" w:rsidTr="00ED7D16">
        <w:tc>
          <w:tcPr>
            <w:tcW w:w="1413" w:type="dxa"/>
          </w:tcPr>
          <w:p w14:paraId="5C6B6942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 </w:t>
            </w:r>
          </w:p>
          <w:p w14:paraId="1FB2025D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P-18:0_22:6)</w:t>
            </w:r>
          </w:p>
        </w:tc>
        <w:tc>
          <w:tcPr>
            <w:tcW w:w="1417" w:type="dxa"/>
          </w:tcPr>
          <w:p w14:paraId="0B116728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35AF13F1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6.55159</w:t>
            </w:r>
          </w:p>
        </w:tc>
        <w:tc>
          <w:tcPr>
            <w:tcW w:w="1341" w:type="dxa"/>
          </w:tcPr>
          <w:p w14:paraId="189CD70D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2.29138, 385.27347, 121.10075, 109.10135, 107.08531, 95.06987, 93.06987, 81.06980, 69.06985, 67.05426</w:t>
            </w:r>
          </w:p>
        </w:tc>
        <w:tc>
          <w:tcPr>
            <w:tcW w:w="980" w:type="dxa"/>
          </w:tcPr>
          <w:p w14:paraId="53F2C0AC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2170" w:type="dxa"/>
          </w:tcPr>
          <w:p w14:paraId="22D6741B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72620</w:t>
            </w:r>
          </w:p>
          <w:p w14:paraId="1830FFAF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974388-8524526)</w:t>
            </w:r>
          </w:p>
        </w:tc>
        <w:tc>
          <w:tcPr>
            <w:tcW w:w="2154" w:type="dxa"/>
          </w:tcPr>
          <w:p w14:paraId="2ACDA82E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1161</w:t>
            </w:r>
          </w:p>
          <w:p w14:paraId="2EB9AAC1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67715-1432292)</w:t>
            </w:r>
          </w:p>
        </w:tc>
        <w:tc>
          <w:tcPr>
            <w:tcW w:w="2222" w:type="dxa"/>
          </w:tcPr>
          <w:p w14:paraId="23D870E0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150</w:t>
            </w:r>
          </w:p>
          <w:p w14:paraId="416F1525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9710-134647)</w:t>
            </w:r>
          </w:p>
        </w:tc>
        <w:tc>
          <w:tcPr>
            <w:tcW w:w="1176" w:type="dxa"/>
          </w:tcPr>
          <w:p w14:paraId="5D8B0920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1BB159A7" w14:textId="77777777" w:rsidTr="00ED7D16">
        <w:tc>
          <w:tcPr>
            <w:tcW w:w="1413" w:type="dxa"/>
          </w:tcPr>
          <w:p w14:paraId="61CB5B40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percitine</w:t>
            </w:r>
            <w:proofErr w:type="spellEnd"/>
          </w:p>
        </w:tc>
        <w:tc>
          <w:tcPr>
            <w:tcW w:w="1417" w:type="dxa"/>
          </w:tcPr>
          <w:p w14:paraId="517882B6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173B5F81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9.33455</w:t>
            </w:r>
          </w:p>
        </w:tc>
        <w:tc>
          <w:tcPr>
            <w:tcW w:w="1341" w:type="dxa"/>
          </w:tcPr>
          <w:p w14:paraId="5BCB941B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0.24219: 112.07565: 86.09644: 69.0699</w:t>
            </w:r>
          </w:p>
        </w:tc>
        <w:tc>
          <w:tcPr>
            <w:tcW w:w="980" w:type="dxa"/>
          </w:tcPr>
          <w:p w14:paraId="2BFDAB26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2170" w:type="dxa"/>
          </w:tcPr>
          <w:p w14:paraId="3D9B9464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3801 </w:t>
            </w:r>
          </w:p>
          <w:p w14:paraId="14989407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3865-1488503)</w:t>
            </w:r>
          </w:p>
        </w:tc>
        <w:tc>
          <w:tcPr>
            <w:tcW w:w="2154" w:type="dxa"/>
          </w:tcPr>
          <w:p w14:paraId="3C737FE6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070 </w:t>
            </w:r>
          </w:p>
          <w:p w14:paraId="35FE6C9A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322-10096)</w:t>
            </w:r>
          </w:p>
        </w:tc>
        <w:tc>
          <w:tcPr>
            <w:tcW w:w="2222" w:type="dxa"/>
          </w:tcPr>
          <w:p w14:paraId="7C9925CF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378 </w:t>
            </w:r>
          </w:p>
          <w:p w14:paraId="1A4C7C8C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148-21872)</w:t>
            </w:r>
          </w:p>
        </w:tc>
        <w:tc>
          <w:tcPr>
            <w:tcW w:w="1176" w:type="dxa"/>
          </w:tcPr>
          <w:p w14:paraId="0352D490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0DF2A39C" w14:textId="77777777" w:rsidTr="00ED7D16">
        <w:tc>
          <w:tcPr>
            <w:tcW w:w="1413" w:type="dxa"/>
          </w:tcPr>
          <w:p w14:paraId="7DC91E21" w14:textId="77777777" w:rsidR="00641F76" w:rsidRPr="00931FAA" w:rsidRDefault="00641F76" w:rsidP="00ED7D16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31FA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,2'-(2,6-</w:t>
            </w:r>
            <w:proofErr w:type="gramStart"/>
            <w:r w:rsidRPr="00931FA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yridinediyl)bis</w:t>
            </w:r>
            <w:proofErr w:type="gramEnd"/>
            <w:r w:rsidRPr="00931FA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Pr="00931FA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,N</w:t>
            </w:r>
            <w:proofErr w:type="gramEnd"/>
            <w:r w:rsidRPr="00931FA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N</w:t>
            </w:r>
            <w:proofErr w:type="gramStart"/>
            <w:r w:rsidRPr="00931FA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',N</w:t>
            </w:r>
            <w:proofErr w:type="gramEnd"/>
            <w:r w:rsidRPr="00931FA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'-tetramethyl-1,3-propanediamine)</w:t>
            </w:r>
          </w:p>
        </w:tc>
        <w:tc>
          <w:tcPr>
            <w:tcW w:w="1417" w:type="dxa"/>
          </w:tcPr>
          <w:p w14:paraId="2795CD41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34" w:type="dxa"/>
          </w:tcPr>
          <w:p w14:paraId="38EFF46E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6.31197</w:t>
            </w:r>
          </w:p>
        </w:tc>
        <w:tc>
          <w:tcPr>
            <w:tcW w:w="1341" w:type="dxa"/>
          </w:tcPr>
          <w:p w14:paraId="6880F42E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6.31158, 155.15472</w:t>
            </w:r>
          </w:p>
        </w:tc>
        <w:tc>
          <w:tcPr>
            <w:tcW w:w="980" w:type="dxa"/>
          </w:tcPr>
          <w:p w14:paraId="362468D8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D70208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2170" w:type="dxa"/>
          </w:tcPr>
          <w:p w14:paraId="2C75C566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29720 </w:t>
            </w:r>
          </w:p>
          <w:p w14:paraId="3D22A163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10897-2543301)</w:t>
            </w:r>
          </w:p>
        </w:tc>
        <w:tc>
          <w:tcPr>
            <w:tcW w:w="2154" w:type="dxa"/>
          </w:tcPr>
          <w:p w14:paraId="749629CE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2876 </w:t>
            </w:r>
          </w:p>
          <w:p w14:paraId="3FCEB1AE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6861-118393)</w:t>
            </w:r>
          </w:p>
        </w:tc>
        <w:tc>
          <w:tcPr>
            <w:tcW w:w="2222" w:type="dxa"/>
          </w:tcPr>
          <w:p w14:paraId="77834523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2924 </w:t>
            </w:r>
          </w:p>
          <w:p w14:paraId="02004342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9468-81141)</w:t>
            </w:r>
          </w:p>
        </w:tc>
        <w:tc>
          <w:tcPr>
            <w:tcW w:w="1176" w:type="dxa"/>
          </w:tcPr>
          <w:p w14:paraId="5F20F20C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151C4FB3" w14:textId="77777777" w:rsidTr="00ED7D16">
        <w:tc>
          <w:tcPr>
            <w:tcW w:w="1413" w:type="dxa"/>
          </w:tcPr>
          <w:p w14:paraId="307B5BB5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E)-4-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xadecylimi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ntano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417" w:type="dxa"/>
          </w:tcPr>
          <w:p w14:paraId="077A05E6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6F41058B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0.32110</w:t>
            </w:r>
          </w:p>
        </w:tc>
        <w:tc>
          <w:tcPr>
            <w:tcW w:w="1341" w:type="dxa"/>
          </w:tcPr>
          <w:p w14:paraId="2C7EA028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0.32129, 95.08544, 88.07568, 71.0856, 57.0701</w:t>
            </w:r>
          </w:p>
        </w:tc>
        <w:tc>
          <w:tcPr>
            <w:tcW w:w="980" w:type="dxa"/>
          </w:tcPr>
          <w:p w14:paraId="10D2DF59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2170" w:type="dxa"/>
          </w:tcPr>
          <w:p w14:paraId="04CF1162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6979 </w:t>
            </w:r>
          </w:p>
          <w:p w14:paraId="16DA8AFC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0259-3136951)</w:t>
            </w:r>
          </w:p>
        </w:tc>
        <w:tc>
          <w:tcPr>
            <w:tcW w:w="2154" w:type="dxa"/>
          </w:tcPr>
          <w:p w14:paraId="5912A9BB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241 </w:t>
            </w:r>
          </w:p>
          <w:p w14:paraId="3C065003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154-24942)</w:t>
            </w:r>
          </w:p>
        </w:tc>
        <w:tc>
          <w:tcPr>
            <w:tcW w:w="2222" w:type="dxa"/>
          </w:tcPr>
          <w:p w14:paraId="59385E34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950 </w:t>
            </w:r>
          </w:p>
          <w:p w14:paraId="6282C5EF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545-25103)</w:t>
            </w:r>
          </w:p>
        </w:tc>
        <w:tc>
          <w:tcPr>
            <w:tcW w:w="1176" w:type="dxa"/>
          </w:tcPr>
          <w:p w14:paraId="4DF041E2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4ACC5F4C" w14:textId="77777777" w:rsidTr="00ED7D16">
        <w:tc>
          <w:tcPr>
            <w:tcW w:w="1413" w:type="dxa"/>
          </w:tcPr>
          <w:p w14:paraId="7A2A3C46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G </w:t>
            </w:r>
          </w:p>
          <w:p w14:paraId="415736C0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P-6:0_17:0)</w:t>
            </w:r>
          </w:p>
        </w:tc>
        <w:tc>
          <w:tcPr>
            <w:tcW w:w="1417" w:type="dxa"/>
          </w:tcPr>
          <w:p w14:paraId="49DC3E30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</w:tcPr>
          <w:p w14:paraId="214A9A7F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7.37822</w:t>
            </w:r>
          </w:p>
        </w:tc>
        <w:tc>
          <w:tcPr>
            <w:tcW w:w="1341" w:type="dxa"/>
          </w:tcPr>
          <w:p w14:paraId="4615B28F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7.12250, 121.10122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11.11673, 97.10115, 95.08568, 93.06984, 81.06979, 79.05377, 71.08556, 69.07007</w:t>
            </w:r>
          </w:p>
        </w:tc>
        <w:tc>
          <w:tcPr>
            <w:tcW w:w="980" w:type="dxa"/>
          </w:tcPr>
          <w:p w14:paraId="496FE92C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[M+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2170" w:type="dxa"/>
          </w:tcPr>
          <w:p w14:paraId="655112ED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087 </w:t>
            </w:r>
          </w:p>
          <w:p w14:paraId="724FF50C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68647-853204)</w:t>
            </w:r>
          </w:p>
        </w:tc>
        <w:tc>
          <w:tcPr>
            <w:tcW w:w="2154" w:type="dxa"/>
          </w:tcPr>
          <w:p w14:paraId="0078BD3B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0469 </w:t>
            </w:r>
          </w:p>
          <w:p w14:paraId="33003B41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8579-12150)</w:t>
            </w:r>
          </w:p>
        </w:tc>
        <w:tc>
          <w:tcPr>
            <w:tcW w:w="2222" w:type="dxa"/>
          </w:tcPr>
          <w:p w14:paraId="2AEDF6A5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53587 </w:t>
            </w:r>
          </w:p>
          <w:p w14:paraId="061BE89B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112874-201810)</w:t>
            </w:r>
          </w:p>
        </w:tc>
        <w:tc>
          <w:tcPr>
            <w:tcW w:w="1176" w:type="dxa"/>
          </w:tcPr>
          <w:p w14:paraId="77B7372B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</w:tr>
      <w:tr w:rsidR="00641F76" w14:paraId="035B0BDB" w14:textId="77777777" w:rsidTr="00ED7D16">
        <w:tc>
          <w:tcPr>
            <w:tcW w:w="1413" w:type="dxa"/>
          </w:tcPr>
          <w:p w14:paraId="1D70D3C8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 18:2</w:t>
            </w:r>
          </w:p>
        </w:tc>
        <w:tc>
          <w:tcPr>
            <w:tcW w:w="1417" w:type="dxa"/>
          </w:tcPr>
          <w:p w14:paraId="0C796C16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293445F6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1.57364</w:t>
            </w:r>
          </w:p>
        </w:tc>
        <w:tc>
          <w:tcPr>
            <w:tcW w:w="1341" w:type="dxa"/>
          </w:tcPr>
          <w:p w14:paraId="556CAA29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1.61639, 620.09149,303.22971</w:t>
            </w:r>
          </w:p>
          <w:p w14:paraId="44C8BEC9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</w:tcPr>
          <w:p w14:paraId="644C0154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+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+</w:t>
            </w:r>
            <w:proofErr w:type="gramEnd"/>
          </w:p>
        </w:tc>
        <w:tc>
          <w:tcPr>
            <w:tcW w:w="2170" w:type="dxa"/>
          </w:tcPr>
          <w:p w14:paraId="52DBEB53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71376 </w:t>
            </w:r>
          </w:p>
          <w:p w14:paraId="59DFBA00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15277-4133532)</w:t>
            </w:r>
          </w:p>
        </w:tc>
        <w:tc>
          <w:tcPr>
            <w:tcW w:w="2154" w:type="dxa"/>
          </w:tcPr>
          <w:p w14:paraId="76EF6C96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4756 </w:t>
            </w:r>
          </w:p>
          <w:p w14:paraId="5A25A77C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7749-85290)</w:t>
            </w:r>
          </w:p>
        </w:tc>
        <w:tc>
          <w:tcPr>
            <w:tcW w:w="2222" w:type="dxa"/>
          </w:tcPr>
          <w:p w14:paraId="71971696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7907 </w:t>
            </w:r>
          </w:p>
          <w:p w14:paraId="4C4A70D4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6517-90826)</w:t>
            </w:r>
          </w:p>
        </w:tc>
        <w:tc>
          <w:tcPr>
            <w:tcW w:w="1176" w:type="dxa"/>
          </w:tcPr>
          <w:p w14:paraId="5ED74410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41179889" w14:textId="77777777" w:rsidTr="00ED7D16">
        <w:tc>
          <w:tcPr>
            <w:tcW w:w="1413" w:type="dxa"/>
          </w:tcPr>
          <w:p w14:paraId="56E29591" w14:textId="77777777" w:rsidR="00641F76" w:rsidRPr="00931FAA" w:rsidRDefault="00641F76" w:rsidP="00ED7D16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31FA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-Hydroxydecanoi c acid</w:t>
            </w:r>
          </w:p>
        </w:tc>
        <w:tc>
          <w:tcPr>
            <w:tcW w:w="1417" w:type="dxa"/>
          </w:tcPr>
          <w:p w14:paraId="4D90C0AE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</w:tcPr>
          <w:p w14:paraId="453CA75B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7.13414</w:t>
            </w:r>
          </w:p>
        </w:tc>
        <w:tc>
          <w:tcPr>
            <w:tcW w:w="1341" w:type="dxa"/>
          </w:tcPr>
          <w:p w14:paraId="42ED2739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.09721, 97.06625</w:t>
            </w:r>
          </w:p>
        </w:tc>
        <w:tc>
          <w:tcPr>
            <w:tcW w:w="980" w:type="dxa"/>
          </w:tcPr>
          <w:p w14:paraId="1F069565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2170" w:type="dxa"/>
          </w:tcPr>
          <w:p w14:paraId="5A9DF571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5571 </w:t>
            </w:r>
          </w:p>
          <w:p w14:paraId="78DDE144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63369-504750)</w:t>
            </w:r>
          </w:p>
        </w:tc>
        <w:tc>
          <w:tcPr>
            <w:tcW w:w="2154" w:type="dxa"/>
          </w:tcPr>
          <w:p w14:paraId="7317D926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1642 </w:t>
            </w:r>
          </w:p>
          <w:p w14:paraId="74F272EC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11559-163890)</w:t>
            </w:r>
          </w:p>
        </w:tc>
        <w:tc>
          <w:tcPr>
            <w:tcW w:w="2222" w:type="dxa"/>
          </w:tcPr>
          <w:p w14:paraId="142FCC23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8218 </w:t>
            </w:r>
          </w:p>
          <w:p w14:paraId="08B70CB2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95492-111502)</w:t>
            </w:r>
          </w:p>
        </w:tc>
        <w:tc>
          <w:tcPr>
            <w:tcW w:w="1176" w:type="dxa"/>
          </w:tcPr>
          <w:p w14:paraId="716EC20E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1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5456F6B3" w14:textId="77777777" w:rsidTr="00ED7D16">
        <w:tc>
          <w:tcPr>
            <w:tcW w:w="1413" w:type="dxa"/>
          </w:tcPr>
          <w:p w14:paraId="41438694" w14:textId="77777777" w:rsidR="00641F76" w:rsidRPr="00931FAA" w:rsidRDefault="00641F76" w:rsidP="00ED7D16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31FA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_N-Dimethyl-L-histidine</w:t>
            </w:r>
          </w:p>
        </w:tc>
        <w:tc>
          <w:tcPr>
            <w:tcW w:w="1417" w:type="dxa"/>
          </w:tcPr>
          <w:p w14:paraId="568EA831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39D74421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4.10813</w:t>
            </w:r>
          </w:p>
        </w:tc>
        <w:tc>
          <w:tcPr>
            <w:tcW w:w="1341" w:type="dxa"/>
          </w:tcPr>
          <w:p w14:paraId="125D8826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4.10846, 166.09814, 72.04467, 71.04933 </w:t>
            </w:r>
          </w:p>
        </w:tc>
        <w:tc>
          <w:tcPr>
            <w:tcW w:w="980" w:type="dxa"/>
          </w:tcPr>
          <w:p w14:paraId="293CCB56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2170" w:type="dxa"/>
          </w:tcPr>
          <w:p w14:paraId="1C515831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74027 </w:t>
            </w:r>
          </w:p>
          <w:p w14:paraId="77B1213F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654933-27265881)</w:t>
            </w:r>
          </w:p>
        </w:tc>
        <w:tc>
          <w:tcPr>
            <w:tcW w:w="2154" w:type="dxa"/>
          </w:tcPr>
          <w:p w14:paraId="615558BC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54040 </w:t>
            </w:r>
          </w:p>
          <w:p w14:paraId="2239FF0A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78263-1409427)</w:t>
            </w:r>
          </w:p>
        </w:tc>
        <w:tc>
          <w:tcPr>
            <w:tcW w:w="2222" w:type="dxa"/>
          </w:tcPr>
          <w:p w14:paraId="25F9D4D6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21714 </w:t>
            </w:r>
          </w:p>
          <w:p w14:paraId="7C66E40A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838961-1890786)</w:t>
            </w:r>
          </w:p>
        </w:tc>
        <w:tc>
          <w:tcPr>
            <w:tcW w:w="1176" w:type="dxa"/>
          </w:tcPr>
          <w:p w14:paraId="12474CB8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69201D35" w14:textId="77777777" w:rsidTr="00ED7D16">
        <w:tc>
          <w:tcPr>
            <w:tcW w:w="1413" w:type="dxa"/>
          </w:tcPr>
          <w:p w14:paraId="27431249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-Methyl-N-(1-phenylethyl)-1-hexadecanamine</w:t>
            </w:r>
          </w:p>
        </w:tc>
        <w:tc>
          <w:tcPr>
            <w:tcW w:w="1417" w:type="dxa"/>
          </w:tcPr>
          <w:p w14:paraId="53214B84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F5AEE5B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0.36247</w:t>
            </w:r>
          </w:p>
        </w:tc>
        <w:tc>
          <w:tcPr>
            <w:tcW w:w="1341" w:type="dxa"/>
          </w:tcPr>
          <w:p w14:paraId="1E76E603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0.36230, 268.29974, 91.05425, 58.0654</w:t>
            </w:r>
          </w:p>
        </w:tc>
        <w:tc>
          <w:tcPr>
            <w:tcW w:w="980" w:type="dxa"/>
          </w:tcPr>
          <w:p w14:paraId="5262C978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2170" w:type="dxa"/>
          </w:tcPr>
          <w:p w14:paraId="32D7EC44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9452141 </w:t>
            </w:r>
          </w:p>
          <w:p w14:paraId="208FC738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730989-53782511)</w:t>
            </w:r>
          </w:p>
        </w:tc>
        <w:tc>
          <w:tcPr>
            <w:tcW w:w="2154" w:type="dxa"/>
          </w:tcPr>
          <w:p w14:paraId="46DA7301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080937 </w:t>
            </w:r>
          </w:p>
          <w:p w14:paraId="457AC807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1779445-55032495)</w:t>
            </w:r>
          </w:p>
        </w:tc>
        <w:tc>
          <w:tcPr>
            <w:tcW w:w="2222" w:type="dxa"/>
          </w:tcPr>
          <w:p w14:paraId="12588625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062520 </w:t>
            </w:r>
          </w:p>
          <w:p w14:paraId="691EE57F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2264669-57349443)</w:t>
            </w:r>
          </w:p>
        </w:tc>
        <w:tc>
          <w:tcPr>
            <w:tcW w:w="1176" w:type="dxa"/>
          </w:tcPr>
          <w:p w14:paraId="615731D8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5956EDC6" w14:textId="77777777" w:rsidTr="00ED7D16">
        <w:tc>
          <w:tcPr>
            <w:tcW w:w="1413" w:type="dxa"/>
          </w:tcPr>
          <w:p w14:paraId="100D701F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-Aminoundecanoic acid</w:t>
            </w:r>
          </w:p>
        </w:tc>
        <w:tc>
          <w:tcPr>
            <w:tcW w:w="1417" w:type="dxa"/>
          </w:tcPr>
          <w:p w14:paraId="6E92FE05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1827FED4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.18022</w:t>
            </w:r>
          </w:p>
        </w:tc>
        <w:tc>
          <w:tcPr>
            <w:tcW w:w="1341" w:type="dxa"/>
          </w:tcPr>
          <w:p w14:paraId="5167CBFA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.18048, 144.10223, 123.11702, 98.0965, 84.08092, 67.0545, 57.0702</w:t>
            </w:r>
          </w:p>
        </w:tc>
        <w:tc>
          <w:tcPr>
            <w:tcW w:w="980" w:type="dxa"/>
          </w:tcPr>
          <w:p w14:paraId="1609222B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2170" w:type="dxa"/>
          </w:tcPr>
          <w:p w14:paraId="7770981F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6334853 </w:t>
            </w:r>
          </w:p>
          <w:p w14:paraId="3588C88F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642839-172421171)</w:t>
            </w:r>
          </w:p>
        </w:tc>
        <w:tc>
          <w:tcPr>
            <w:tcW w:w="2154" w:type="dxa"/>
          </w:tcPr>
          <w:p w14:paraId="5B82F3FC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710889 </w:t>
            </w:r>
          </w:p>
          <w:p w14:paraId="49D6E2D0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0744271-76111832)</w:t>
            </w:r>
          </w:p>
        </w:tc>
        <w:tc>
          <w:tcPr>
            <w:tcW w:w="2222" w:type="dxa"/>
          </w:tcPr>
          <w:p w14:paraId="53C81E5A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560470 </w:t>
            </w:r>
          </w:p>
          <w:p w14:paraId="3F4145E7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1107624-32297378)</w:t>
            </w:r>
          </w:p>
        </w:tc>
        <w:tc>
          <w:tcPr>
            <w:tcW w:w="1176" w:type="dxa"/>
          </w:tcPr>
          <w:p w14:paraId="46237547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3F61EAC8" w14:textId="77777777" w:rsidTr="00ED7D16">
        <w:tc>
          <w:tcPr>
            <w:tcW w:w="1413" w:type="dxa"/>
          </w:tcPr>
          <w:p w14:paraId="76EC9B9E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D-Glutamate </w:t>
            </w:r>
          </w:p>
        </w:tc>
        <w:tc>
          <w:tcPr>
            <w:tcW w:w="1417" w:type="dxa"/>
          </w:tcPr>
          <w:p w14:paraId="6E1B02AB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</w:tcPr>
          <w:p w14:paraId="1D424725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.06052</w:t>
            </w:r>
          </w:p>
        </w:tc>
        <w:tc>
          <w:tcPr>
            <w:tcW w:w="1341" w:type="dxa"/>
          </w:tcPr>
          <w:p w14:paraId="12B01502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7.07630, 130.04979, 84.04434</w:t>
            </w:r>
          </w:p>
        </w:tc>
        <w:tc>
          <w:tcPr>
            <w:tcW w:w="980" w:type="dxa"/>
          </w:tcPr>
          <w:p w14:paraId="0822BAE8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2170" w:type="dxa"/>
          </w:tcPr>
          <w:p w14:paraId="37690D34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16081 </w:t>
            </w:r>
          </w:p>
          <w:p w14:paraId="542C6333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99458-2736325)</w:t>
            </w:r>
          </w:p>
        </w:tc>
        <w:tc>
          <w:tcPr>
            <w:tcW w:w="2154" w:type="dxa"/>
          </w:tcPr>
          <w:p w14:paraId="45E6772A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9128 </w:t>
            </w:r>
          </w:p>
          <w:p w14:paraId="357665B8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99953-574807)</w:t>
            </w:r>
          </w:p>
        </w:tc>
        <w:tc>
          <w:tcPr>
            <w:tcW w:w="2222" w:type="dxa"/>
          </w:tcPr>
          <w:p w14:paraId="1A29070F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9261 </w:t>
            </w:r>
          </w:p>
          <w:p w14:paraId="33007B4E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90515-619060)</w:t>
            </w:r>
          </w:p>
        </w:tc>
        <w:tc>
          <w:tcPr>
            <w:tcW w:w="1176" w:type="dxa"/>
          </w:tcPr>
          <w:p w14:paraId="3487234C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20A43862" w14:textId="77777777" w:rsidTr="00ED7D16">
        <w:tc>
          <w:tcPr>
            <w:tcW w:w="1413" w:type="dxa"/>
          </w:tcPr>
          <w:p w14:paraId="2A78E222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-Glutamate</w:t>
            </w:r>
          </w:p>
        </w:tc>
        <w:tc>
          <w:tcPr>
            <w:tcW w:w="1417" w:type="dxa"/>
          </w:tcPr>
          <w:p w14:paraId="7A880645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</w:tcPr>
          <w:p w14:paraId="4F656FB0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.04604</w:t>
            </w:r>
          </w:p>
        </w:tc>
        <w:tc>
          <w:tcPr>
            <w:tcW w:w="1341" w:type="dxa"/>
          </w:tcPr>
          <w:p w14:paraId="017A9F10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.05613, 59.01327</w:t>
            </w:r>
          </w:p>
        </w:tc>
        <w:tc>
          <w:tcPr>
            <w:tcW w:w="980" w:type="dxa"/>
          </w:tcPr>
          <w:p w14:paraId="5834E068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2170" w:type="dxa"/>
          </w:tcPr>
          <w:p w14:paraId="7F91ED70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39881 </w:t>
            </w:r>
          </w:p>
          <w:p w14:paraId="1C4EF06E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803820-3660023)</w:t>
            </w:r>
          </w:p>
        </w:tc>
        <w:tc>
          <w:tcPr>
            <w:tcW w:w="2154" w:type="dxa"/>
          </w:tcPr>
          <w:p w14:paraId="1B6A607D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31004 </w:t>
            </w:r>
          </w:p>
          <w:p w14:paraId="5B045B8C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03100-755406)</w:t>
            </w:r>
          </w:p>
        </w:tc>
        <w:tc>
          <w:tcPr>
            <w:tcW w:w="2222" w:type="dxa"/>
          </w:tcPr>
          <w:p w14:paraId="5138F648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92098 </w:t>
            </w:r>
          </w:p>
          <w:p w14:paraId="114CFBA1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5567-885792)</w:t>
            </w:r>
          </w:p>
        </w:tc>
        <w:tc>
          <w:tcPr>
            <w:tcW w:w="1176" w:type="dxa"/>
          </w:tcPr>
          <w:p w14:paraId="515E104D" w14:textId="77777777" w:rsidR="00641F76" w:rsidRPr="00516618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1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452B2386" w14:textId="77777777" w:rsidTr="00ED7D16">
        <w:tc>
          <w:tcPr>
            <w:tcW w:w="1413" w:type="dxa"/>
          </w:tcPr>
          <w:p w14:paraId="5713DC58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ryloylglycine</w:t>
            </w:r>
            <w:proofErr w:type="spellEnd"/>
          </w:p>
        </w:tc>
        <w:tc>
          <w:tcPr>
            <w:tcW w:w="1417" w:type="dxa"/>
          </w:tcPr>
          <w:p w14:paraId="2FF90685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</w:tcPr>
          <w:p w14:paraId="7F7BDB07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.12947</w:t>
            </w:r>
          </w:p>
        </w:tc>
        <w:tc>
          <w:tcPr>
            <w:tcW w:w="1341" w:type="dxa"/>
          </w:tcPr>
          <w:p w14:paraId="4D8E9D05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</w:tcPr>
          <w:p w14:paraId="732A9DDB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2170" w:type="dxa"/>
          </w:tcPr>
          <w:p w14:paraId="44F6E0FB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0979 </w:t>
            </w:r>
          </w:p>
          <w:p w14:paraId="4E21D1ED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15882-1006074)</w:t>
            </w:r>
          </w:p>
        </w:tc>
        <w:tc>
          <w:tcPr>
            <w:tcW w:w="2154" w:type="dxa"/>
          </w:tcPr>
          <w:p w14:paraId="027F5BA6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4892 </w:t>
            </w:r>
          </w:p>
          <w:p w14:paraId="6AEBAE04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4614-257564)</w:t>
            </w:r>
          </w:p>
        </w:tc>
        <w:tc>
          <w:tcPr>
            <w:tcW w:w="2222" w:type="dxa"/>
          </w:tcPr>
          <w:p w14:paraId="6E7FD0EE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8370 </w:t>
            </w:r>
          </w:p>
          <w:p w14:paraId="387F2695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29298-179770)</w:t>
            </w:r>
          </w:p>
        </w:tc>
        <w:tc>
          <w:tcPr>
            <w:tcW w:w="1176" w:type="dxa"/>
          </w:tcPr>
          <w:p w14:paraId="00F8002B" w14:textId="77777777" w:rsidR="00641F76" w:rsidRPr="00516618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1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41F76" w14:paraId="7493CE44" w14:textId="77777777" w:rsidTr="00ED7D16">
        <w:tc>
          <w:tcPr>
            <w:tcW w:w="1413" w:type="dxa"/>
          </w:tcPr>
          <w:p w14:paraId="22FEA479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417" w:type="dxa"/>
          </w:tcPr>
          <w:p w14:paraId="1DF87E44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6110B50B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.10199</w:t>
            </w:r>
          </w:p>
        </w:tc>
        <w:tc>
          <w:tcPr>
            <w:tcW w:w="1341" w:type="dxa"/>
          </w:tcPr>
          <w:p w14:paraId="58FE45A1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.10225, 74.06018, 56.04967</w:t>
            </w:r>
          </w:p>
        </w:tc>
        <w:tc>
          <w:tcPr>
            <w:tcW w:w="980" w:type="dxa"/>
          </w:tcPr>
          <w:p w14:paraId="2DC21B23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2170" w:type="dxa"/>
          </w:tcPr>
          <w:p w14:paraId="0A97EBE7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95363 </w:t>
            </w:r>
          </w:p>
          <w:p w14:paraId="0141BCC3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20358-5917289)</w:t>
            </w:r>
          </w:p>
        </w:tc>
        <w:tc>
          <w:tcPr>
            <w:tcW w:w="2154" w:type="dxa"/>
          </w:tcPr>
          <w:p w14:paraId="51F32F06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54979 </w:t>
            </w:r>
          </w:p>
          <w:p w14:paraId="795FDD22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69045-422700)</w:t>
            </w:r>
          </w:p>
        </w:tc>
        <w:tc>
          <w:tcPr>
            <w:tcW w:w="2222" w:type="dxa"/>
          </w:tcPr>
          <w:p w14:paraId="6DB3527E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56967 </w:t>
            </w:r>
          </w:p>
          <w:p w14:paraId="13709068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69683-433458)</w:t>
            </w:r>
          </w:p>
        </w:tc>
        <w:tc>
          <w:tcPr>
            <w:tcW w:w="1176" w:type="dxa"/>
          </w:tcPr>
          <w:p w14:paraId="60609728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25744381" w14:textId="77777777" w:rsidTr="00ED7D16">
        <w:tc>
          <w:tcPr>
            <w:tcW w:w="1413" w:type="dxa"/>
          </w:tcPr>
          <w:p w14:paraId="655D06C1" w14:textId="77777777" w:rsidR="00641F76" w:rsidRPr="00931FAA" w:rsidRDefault="00641F76" w:rsidP="00ED7D16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31FA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thylmalonic acid</w:t>
            </w:r>
          </w:p>
        </w:tc>
        <w:tc>
          <w:tcPr>
            <w:tcW w:w="1417" w:type="dxa"/>
          </w:tcPr>
          <w:p w14:paraId="3CD9044A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</w:tcPr>
          <w:p w14:paraId="6C864D1E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.03505</w:t>
            </w:r>
          </w:p>
        </w:tc>
        <w:tc>
          <w:tcPr>
            <w:tcW w:w="1341" w:type="dxa"/>
          </w:tcPr>
          <w:p w14:paraId="7749679D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04501</w:t>
            </w:r>
          </w:p>
        </w:tc>
        <w:tc>
          <w:tcPr>
            <w:tcW w:w="980" w:type="dxa"/>
          </w:tcPr>
          <w:p w14:paraId="5618EBA5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2170" w:type="dxa"/>
          </w:tcPr>
          <w:p w14:paraId="1514EB4A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55563 </w:t>
            </w:r>
          </w:p>
          <w:p w14:paraId="5E934142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24601-2024478)</w:t>
            </w:r>
          </w:p>
        </w:tc>
        <w:tc>
          <w:tcPr>
            <w:tcW w:w="2154" w:type="dxa"/>
          </w:tcPr>
          <w:p w14:paraId="523B76D7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57084 </w:t>
            </w:r>
          </w:p>
          <w:p w14:paraId="4E4AE53B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04133-800098)</w:t>
            </w:r>
          </w:p>
        </w:tc>
        <w:tc>
          <w:tcPr>
            <w:tcW w:w="2222" w:type="dxa"/>
          </w:tcPr>
          <w:p w14:paraId="2A48DB15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4752 </w:t>
            </w:r>
          </w:p>
          <w:p w14:paraId="48097584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30388-461391)</w:t>
            </w:r>
          </w:p>
        </w:tc>
        <w:tc>
          <w:tcPr>
            <w:tcW w:w="1176" w:type="dxa"/>
          </w:tcPr>
          <w:p w14:paraId="2DEE2E55" w14:textId="77777777" w:rsidR="00641F76" w:rsidRPr="00516618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1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2D1481E3" w14:textId="77777777" w:rsidTr="00ED7D16">
        <w:tc>
          <w:tcPr>
            <w:tcW w:w="1413" w:type="dxa"/>
          </w:tcPr>
          <w:p w14:paraId="784E706B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otinamide</w:t>
            </w:r>
          </w:p>
        </w:tc>
        <w:tc>
          <w:tcPr>
            <w:tcW w:w="1417" w:type="dxa"/>
          </w:tcPr>
          <w:p w14:paraId="743BC0CA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14:paraId="335FF268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.05534</w:t>
            </w:r>
          </w:p>
        </w:tc>
        <w:tc>
          <w:tcPr>
            <w:tcW w:w="1341" w:type="dxa"/>
          </w:tcPr>
          <w:p w14:paraId="02E33E5A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.05542, 80.04963, 79.04172</w:t>
            </w:r>
          </w:p>
        </w:tc>
        <w:tc>
          <w:tcPr>
            <w:tcW w:w="980" w:type="dxa"/>
          </w:tcPr>
          <w:p w14:paraId="62DBA982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2170" w:type="dxa"/>
          </w:tcPr>
          <w:p w14:paraId="2002BD84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13020 </w:t>
            </w:r>
          </w:p>
          <w:p w14:paraId="242D40E7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60295-2589380)</w:t>
            </w:r>
          </w:p>
        </w:tc>
        <w:tc>
          <w:tcPr>
            <w:tcW w:w="2154" w:type="dxa"/>
          </w:tcPr>
          <w:p w14:paraId="771FB07C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05718 </w:t>
            </w:r>
          </w:p>
          <w:p w14:paraId="15C28BB2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98016-1102408)</w:t>
            </w:r>
          </w:p>
        </w:tc>
        <w:tc>
          <w:tcPr>
            <w:tcW w:w="2222" w:type="dxa"/>
          </w:tcPr>
          <w:p w14:paraId="6375EEDF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66736 </w:t>
            </w:r>
          </w:p>
          <w:p w14:paraId="3E59DE98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17985-700151)</w:t>
            </w:r>
          </w:p>
        </w:tc>
        <w:tc>
          <w:tcPr>
            <w:tcW w:w="1176" w:type="dxa"/>
          </w:tcPr>
          <w:p w14:paraId="18BD312E" w14:textId="77777777" w:rsidR="00641F76" w:rsidRPr="00516618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1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1F3866A2" w14:textId="77777777" w:rsidTr="00ED7D16">
        <w:tc>
          <w:tcPr>
            <w:tcW w:w="1413" w:type="dxa"/>
          </w:tcPr>
          <w:p w14:paraId="06C7A295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eric acid</w:t>
            </w:r>
          </w:p>
        </w:tc>
        <w:tc>
          <w:tcPr>
            <w:tcW w:w="1417" w:type="dxa"/>
          </w:tcPr>
          <w:p w14:paraId="33B4DBB0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</w:tcPr>
          <w:p w14:paraId="3C5CB333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.08208</w:t>
            </w:r>
          </w:p>
        </w:tc>
        <w:tc>
          <w:tcPr>
            <w:tcW w:w="1341" w:type="dxa"/>
          </w:tcPr>
          <w:p w14:paraId="4B537136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.08321, 129.09227, 111.08177, 83.05032, 57.03427</w:t>
            </w:r>
          </w:p>
        </w:tc>
        <w:tc>
          <w:tcPr>
            <w:tcW w:w="980" w:type="dxa"/>
          </w:tcPr>
          <w:p w14:paraId="5B2AFB9C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2170" w:type="dxa"/>
          </w:tcPr>
          <w:p w14:paraId="1B036518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237414 </w:t>
            </w:r>
          </w:p>
          <w:p w14:paraId="6C49FFE4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190563-10758360)</w:t>
            </w:r>
          </w:p>
        </w:tc>
        <w:tc>
          <w:tcPr>
            <w:tcW w:w="2154" w:type="dxa"/>
          </w:tcPr>
          <w:p w14:paraId="6DEAB42D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99542 </w:t>
            </w:r>
          </w:p>
          <w:p w14:paraId="600F2758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959267-3487748)</w:t>
            </w:r>
          </w:p>
        </w:tc>
        <w:tc>
          <w:tcPr>
            <w:tcW w:w="2222" w:type="dxa"/>
          </w:tcPr>
          <w:p w14:paraId="406544B1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53875 </w:t>
            </w:r>
          </w:p>
          <w:p w14:paraId="08091F75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73029-2859072)</w:t>
            </w:r>
          </w:p>
        </w:tc>
        <w:tc>
          <w:tcPr>
            <w:tcW w:w="1176" w:type="dxa"/>
          </w:tcPr>
          <w:p w14:paraId="61088738" w14:textId="77777777" w:rsidR="00641F76" w:rsidRPr="00516618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1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0BC4E841" w14:textId="77777777" w:rsidTr="00ED7D16">
        <w:tc>
          <w:tcPr>
            <w:tcW w:w="1413" w:type="dxa"/>
          </w:tcPr>
          <w:p w14:paraId="51C60EEC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zelaic acid</w:t>
            </w:r>
          </w:p>
        </w:tc>
        <w:tc>
          <w:tcPr>
            <w:tcW w:w="1417" w:type="dxa"/>
          </w:tcPr>
          <w:p w14:paraId="363744CF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</w:tcPr>
          <w:p w14:paraId="01578136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7.09781</w:t>
            </w:r>
          </w:p>
        </w:tc>
        <w:tc>
          <w:tcPr>
            <w:tcW w:w="1341" w:type="dxa"/>
          </w:tcPr>
          <w:p w14:paraId="15049716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7.09700, 125.09721, 97.06625</w:t>
            </w:r>
          </w:p>
        </w:tc>
        <w:tc>
          <w:tcPr>
            <w:tcW w:w="980" w:type="dxa"/>
          </w:tcPr>
          <w:p w14:paraId="6C24EFBF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2170" w:type="dxa"/>
          </w:tcPr>
          <w:p w14:paraId="600E6609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888228 </w:t>
            </w:r>
          </w:p>
          <w:p w14:paraId="236D623B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778962-17827699)</w:t>
            </w:r>
          </w:p>
        </w:tc>
        <w:tc>
          <w:tcPr>
            <w:tcW w:w="2154" w:type="dxa"/>
          </w:tcPr>
          <w:p w14:paraId="365E27AF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30795</w:t>
            </w:r>
          </w:p>
          <w:p w14:paraId="55252B88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764009-7213502)</w:t>
            </w:r>
          </w:p>
        </w:tc>
        <w:tc>
          <w:tcPr>
            <w:tcW w:w="2222" w:type="dxa"/>
          </w:tcPr>
          <w:p w14:paraId="0E03DAC6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13338 </w:t>
            </w:r>
          </w:p>
          <w:p w14:paraId="44EC93A7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352408-4561682)</w:t>
            </w:r>
          </w:p>
        </w:tc>
        <w:tc>
          <w:tcPr>
            <w:tcW w:w="1176" w:type="dxa"/>
          </w:tcPr>
          <w:p w14:paraId="42E95093" w14:textId="77777777" w:rsidR="00641F76" w:rsidRPr="00516618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1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382A2ABF" w14:textId="77777777" w:rsidTr="00ED7D16">
        <w:tc>
          <w:tcPr>
            <w:tcW w:w="1413" w:type="dxa"/>
          </w:tcPr>
          <w:p w14:paraId="1C0EB8B8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ryloylglycine</w:t>
            </w:r>
            <w:proofErr w:type="spellEnd"/>
          </w:p>
        </w:tc>
        <w:tc>
          <w:tcPr>
            <w:tcW w:w="1417" w:type="dxa"/>
          </w:tcPr>
          <w:p w14:paraId="7BD119AC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</w:tcPr>
          <w:p w14:paraId="1FD2C97B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0.17516</w:t>
            </w:r>
          </w:p>
        </w:tc>
        <w:tc>
          <w:tcPr>
            <w:tcW w:w="1341" w:type="dxa"/>
          </w:tcPr>
          <w:p w14:paraId="74884008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2.16492, 167.14297, 166.15926, 135.1169, 107.08588, 93.0700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83.08574, 69.07008, 55.0546</w:t>
            </w:r>
          </w:p>
        </w:tc>
        <w:tc>
          <w:tcPr>
            <w:tcW w:w="980" w:type="dxa"/>
          </w:tcPr>
          <w:p w14:paraId="2A0D76A2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[M+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2170" w:type="dxa"/>
          </w:tcPr>
          <w:p w14:paraId="618CE4EA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65056 </w:t>
            </w:r>
          </w:p>
          <w:p w14:paraId="7536CA75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92003-1606420)</w:t>
            </w:r>
          </w:p>
        </w:tc>
        <w:tc>
          <w:tcPr>
            <w:tcW w:w="2154" w:type="dxa"/>
          </w:tcPr>
          <w:p w14:paraId="5201E875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0933 (</w:t>
            </w:r>
          </w:p>
          <w:p w14:paraId="2E3FB762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651-166066)</w:t>
            </w:r>
          </w:p>
        </w:tc>
        <w:tc>
          <w:tcPr>
            <w:tcW w:w="2222" w:type="dxa"/>
          </w:tcPr>
          <w:p w14:paraId="5D6AED23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2732 </w:t>
            </w:r>
          </w:p>
          <w:p w14:paraId="6A183CF1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87127-146863)</w:t>
            </w:r>
          </w:p>
        </w:tc>
        <w:tc>
          <w:tcPr>
            <w:tcW w:w="1176" w:type="dxa"/>
          </w:tcPr>
          <w:p w14:paraId="3EE6D29A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0F709E48" w14:textId="77777777" w:rsidTr="00ED7D16">
        <w:tc>
          <w:tcPr>
            <w:tcW w:w="1413" w:type="dxa"/>
          </w:tcPr>
          <w:p w14:paraId="44B6C232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peridine</w:t>
            </w:r>
          </w:p>
        </w:tc>
        <w:tc>
          <w:tcPr>
            <w:tcW w:w="1417" w:type="dxa"/>
          </w:tcPr>
          <w:p w14:paraId="3244C5B7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361D73F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09643</w:t>
            </w:r>
          </w:p>
        </w:tc>
        <w:tc>
          <w:tcPr>
            <w:tcW w:w="1341" w:type="dxa"/>
          </w:tcPr>
          <w:p w14:paraId="2B8B5698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09654, 69.07007, 67.05447</w:t>
            </w:r>
          </w:p>
        </w:tc>
        <w:tc>
          <w:tcPr>
            <w:tcW w:w="980" w:type="dxa"/>
          </w:tcPr>
          <w:p w14:paraId="1B85BC5E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2170" w:type="dxa"/>
          </w:tcPr>
          <w:p w14:paraId="74982FFF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573434 </w:t>
            </w:r>
          </w:p>
          <w:p w14:paraId="0D763F47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0378647-80460215)</w:t>
            </w:r>
          </w:p>
        </w:tc>
        <w:tc>
          <w:tcPr>
            <w:tcW w:w="2154" w:type="dxa"/>
          </w:tcPr>
          <w:p w14:paraId="0C66412A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567552 </w:t>
            </w:r>
          </w:p>
          <w:p w14:paraId="49DEAED7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2481677-13853043)</w:t>
            </w:r>
          </w:p>
        </w:tc>
        <w:tc>
          <w:tcPr>
            <w:tcW w:w="2222" w:type="dxa"/>
          </w:tcPr>
          <w:p w14:paraId="7EE64BFD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174430 </w:t>
            </w:r>
          </w:p>
          <w:p w14:paraId="63FE199A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0847421-13682217)</w:t>
            </w:r>
          </w:p>
        </w:tc>
        <w:tc>
          <w:tcPr>
            <w:tcW w:w="1176" w:type="dxa"/>
          </w:tcPr>
          <w:p w14:paraId="262909FB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10BBD1B0" w14:textId="77777777" w:rsidTr="00ED7D16">
        <w:tc>
          <w:tcPr>
            <w:tcW w:w="1413" w:type="dxa"/>
          </w:tcPr>
          <w:p w14:paraId="6E74D731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-Acetyl-1-aspartylglutamic acid</w:t>
            </w:r>
          </w:p>
        </w:tc>
        <w:tc>
          <w:tcPr>
            <w:tcW w:w="1417" w:type="dxa"/>
          </w:tcPr>
          <w:p w14:paraId="137064FF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134" w:type="dxa"/>
          </w:tcPr>
          <w:p w14:paraId="59DF3738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5.09786</w:t>
            </w:r>
          </w:p>
        </w:tc>
        <w:tc>
          <w:tcPr>
            <w:tcW w:w="1341" w:type="dxa"/>
          </w:tcPr>
          <w:p w14:paraId="63563C1A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.04559, 148.06079, 130.05014, 102.05507, 88.03946, 70.02897</w:t>
            </w:r>
          </w:p>
        </w:tc>
        <w:tc>
          <w:tcPr>
            <w:tcW w:w="980" w:type="dxa"/>
          </w:tcPr>
          <w:p w14:paraId="7E4CACB3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2170" w:type="dxa"/>
          </w:tcPr>
          <w:p w14:paraId="5E8A4783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97894 </w:t>
            </w:r>
          </w:p>
          <w:p w14:paraId="79E6496C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467688-5737530)</w:t>
            </w:r>
          </w:p>
        </w:tc>
        <w:tc>
          <w:tcPr>
            <w:tcW w:w="2154" w:type="dxa"/>
          </w:tcPr>
          <w:p w14:paraId="129BB676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91901 </w:t>
            </w:r>
          </w:p>
          <w:p w14:paraId="7AB39B04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521375-2998872)</w:t>
            </w:r>
          </w:p>
        </w:tc>
        <w:tc>
          <w:tcPr>
            <w:tcW w:w="2222" w:type="dxa"/>
          </w:tcPr>
          <w:p w14:paraId="574ED399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515373 </w:t>
            </w:r>
          </w:p>
          <w:p w14:paraId="06188B33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393977-6516240)</w:t>
            </w:r>
          </w:p>
        </w:tc>
        <w:tc>
          <w:tcPr>
            <w:tcW w:w="1176" w:type="dxa"/>
          </w:tcPr>
          <w:p w14:paraId="76A0C53E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70E04EA1" w14:textId="77777777" w:rsidTr="00ED7D16">
        <w:tc>
          <w:tcPr>
            <w:tcW w:w="1413" w:type="dxa"/>
          </w:tcPr>
          <w:p w14:paraId="106811A6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 40:5</w:t>
            </w:r>
          </w:p>
          <w:p w14:paraId="0379D670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42444F3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2E761C4F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4.56971</w:t>
            </w:r>
          </w:p>
        </w:tc>
        <w:tc>
          <w:tcPr>
            <w:tcW w:w="1341" w:type="dxa"/>
          </w:tcPr>
          <w:p w14:paraId="0428CA42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4.56360, 653.55072</w:t>
            </w:r>
          </w:p>
        </w:tc>
        <w:tc>
          <w:tcPr>
            <w:tcW w:w="980" w:type="dxa"/>
          </w:tcPr>
          <w:p w14:paraId="2BE40B5D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2170" w:type="dxa"/>
          </w:tcPr>
          <w:p w14:paraId="6694A9E7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1544 </w:t>
            </w:r>
          </w:p>
          <w:p w14:paraId="7046E8D1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09335-694079)</w:t>
            </w:r>
          </w:p>
        </w:tc>
        <w:tc>
          <w:tcPr>
            <w:tcW w:w="2154" w:type="dxa"/>
          </w:tcPr>
          <w:p w14:paraId="6B5E9B53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12161 </w:t>
            </w:r>
          </w:p>
          <w:p w14:paraId="2779B3AB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67715-1432292)</w:t>
            </w:r>
          </w:p>
        </w:tc>
        <w:tc>
          <w:tcPr>
            <w:tcW w:w="2222" w:type="dxa"/>
          </w:tcPr>
          <w:p w14:paraId="02EE6BFC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4003 </w:t>
            </w:r>
          </w:p>
          <w:p w14:paraId="0FB15341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2245-151569)</w:t>
            </w:r>
          </w:p>
        </w:tc>
        <w:tc>
          <w:tcPr>
            <w:tcW w:w="1176" w:type="dxa"/>
          </w:tcPr>
          <w:p w14:paraId="20D39AA4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6496AF90" w14:textId="77777777" w:rsidTr="00ED7D16">
        <w:tc>
          <w:tcPr>
            <w:tcW w:w="1413" w:type="dxa"/>
          </w:tcPr>
          <w:p w14:paraId="68357A83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 40:4</w:t>
            </w:r>
          </w:p>
        </w:tc>
        <w:tc>
          <w:tcPr>
            <w:tcW w:w="1417" w:type="dxa"/>
          </w:tcPr>
          <w:p w14:paraId="66A9CF86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1B8B4304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6.58479</w:t>
            </w:r>
          </w:p>
        </w:tc>
        <w:tc>
          <w:tcPr>
            <w:tcW w:w="1341" w:type="dxa"/>
          </w:tcPr>
          <w:p w14:paraId="4896A32E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6.58624, 655.56622</w:t>
            </w:r>
          </w:p>
        </w:tc>
        <w:tc>
          <w:tcPr>
            <w:tcW w:w="980" w:type="dxa"/>
          </w:tcPr>
          <w:p w14:paraId="55FEF46D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2170" w:type="dxa"/>
          </w:tcPr>
          <w:p w14:paraId="30F3D5D6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5614 </w:t>
            </w:r>
          </w:p>
          <w:p w14:paraId="155F3D39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78871-588402)</w:t>
            </w:r>
          </w:p>
        </w:tc>
        <w:tc>
          <w:tcPr>
            <w:tcW w:w="2154" w:type="dxa"/>
          </w:tcPr>
          <w:p w14:paraId="01BC7C51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84888 </w:t>
            </w:r>
          </w:p>
          <w:p w14:paraId="36F9E347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963145-1916583)</w:t>
            </w:r>
          </w:p>
        </w:tc>
        <w:tc>
          <w:tcPr>
            <w:tcW w:w="2222" w:type="dxa"/>
          </w:tcPr>
          <w:p w14:paraId="2B90E8F2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3992 </w:t>
            </w:r>
          </w:p>
          <w:p w14:paraId="714567B3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82766-97259)</w:t>
            </w:r>
          </w:p>
        </w:tc>
        <w:tc>
          <w:tcPr>
            <w:tcW w:w="1176" w:type="dxa"/>
          </w:tcPr>
          <w:p w14:paraId="0EA82B6D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3A6F9A5F" w14:textId="77777777" w:rsidTr="00ED7D16">
        <w:tc>
          <w:tcPr>
            <w:tcW w:w="1413" w:type="dxa"/>
          </w:tcPr>
          <w:p w14:paraId="03DA25A5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8-Acetylspermidine</w:t>
            </w:r>
          </w:p>
        </w:tc>
        <w:tc>
          <w:tcPr>
            <w:tcW w:w="1417" w:type="dxa"/>
          </w:tcPr>
          <w:p w14:paraId="62E2E7DB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14:paraId="35E5B040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8.17587</w:t>
            </w:r>
          </w:p>
        </w:tc>
        <w:tc>
          <w:tcPr>
            <w:tcW w:w="1341" w:type="dxa"/>
          </w:tcPr>
          <w:p w14:paraId="47A74C1C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8.17615, 171.14948, 112.11214, 100.07586, 84.0808, 72.0896</w:t>
            </w:r>
          </w:p>
        </w:tc>
        <w:tc>
          <w:tcPr>
            <w:tcW w:w="980" w:type="dxa"/>
          </w:tcPr>
          <w:p w14:paraId="781FA53C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2170" w:type="dxa"/>
          </w:tcPr>
          <w:p w14:paraId="7112F18B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03570 </w:t>
            </w:r>
          </w:p>
          <w:p w14:paraId="7EC96059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92491-13577958)</w:t>
            </w:r>
          </w:p>
        </w:tc>
        <w:tc>
          <w:tcPr>
            <w:tcW w:w="2154" w:type="dxa"/>
          </w:tcPr>
          <w:p w14:paraId="0E82241B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287063 </w:t>
            </w:r>
          </w:p>
          <w:p w14:paraId="31AFD755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1455845-16633269)</w:t>
            </w:r>
          </w:p>
        </w:tc>
        <w:tc>
          <w:tcPr>
            <w:tcW w:w="2222" w:type="dxa"/>
          </w:tcPr>
          <w:p w14:paraId="41E4A235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065733 </w:t>
            </w:r>
          </w:p>
          <w:p w14:paraId="7B2FAC48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1165514-14884164)</w:t>
            </w:r>
          </w:p>
        </w:tc>
        <w:tc>
          <w:tcPr>
            <w:tcW w:w="1176" w:type="dxa"/>
          </w:tcPr>
          <w:p w14:paraId="6EF14EF9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0BF9E8C7" w14:textId="77777777" w:rsidTr="00ED7D16">
        <w:tc>
          <w:tcPr>
            <w:tcW w:w="1413" w:type="dxa"/>
          </w:tcPr>
          <w:p w14:paraId="66820859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sac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417" w:type="dxa"/>
          </w:tcPr>
          <w:p w14:paraId="2587365E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</w:tcPr>
          <w:p w14:paraId="4F3D8D8A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.01948</w:t>
            </w:r>
          </w:p>
        </w:tc>
        <w:tc>
          <w:tcPr>
            <w:tcW w:w="1341" w:type="dxa"/>
          </w:tcPr>
          <w:p w14:paraId="076BB55D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32028, 67.01857</w:t>
            </w:r>
          </w:p>
        </w:tc>
        <w:tc>
          <w:tcPr>
            <w:tcW w:w="980" w:type="dxa"/>
          </w:tcPr>
          <w:p w14:paraId="4A19562D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2170" w:type="dxa"/>
          </w:tcPr>
          <w:p w14:paraId="490BC853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86954 </w:t>
            </w:r>
          </w:p>
          <w:p w14:paraId="6410F908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90529-24444925)</w:t>
            </w:r>
          </w:p>
        </w:tc>
        <w:tc>
          <w:tcPr>
            <w:tcW w:w="2154" w:type="dxa"/>
          </w:tcPr>
          <w:p w14:paraId="7A2EA2C9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081862 </w:t>
            </w:r>
          </w:p>
          <w:p w14:paraId="6A27F506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308997-44800949)</w:t>
            </w:r>
          </w:p>
        </w:tc>
        <w:tc>
          <w:tcPr>
            <w:tcW w:w="2222" w:type="dxa"/>
          </w:tcPr>
          <w:p w14:paraId="19EFD8B3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707390 </w:t>
            </w:r>
          </w:p>
          <w:p w14:paraId="215905A0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796060-20988985)</w:t>
            </w:r>
          </w:p>
        </w:tc>
        <w:tc>
          <w:tcPr>
            <w:tcW w:w="1176" w:type="dxa"/>
          </w:tcPr>
          <w:p w14:paraId="6F39803F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1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59CC7A38" w14:textId="77777777" w:rsidTr="00ED7D16">
        <w:tc>
          <w:tcPr>
            <w:tcW w:w="1413" w:type="dxa"/>
          </w:tcPr>
          <w:p w14:paraId="0D63BF63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G </w:t>
            </w:r>
          </w:p>
          <w:p w14:paraId="46B1E912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:1_20:1_18:2)</w:t>
            </w:r>
          </w:p>
        </w:tc>
        <w:tc>
          <w:tcPr>
            <w:tcW w:w="1417" w:type="dxa"/>
          </w:tcPr>
          <w:p w14:paraId="3247228B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6E050184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8.83356</w:t>
            </w:r>
          </w:p>
        </w:tc>
        <w:tc>
          <w:tcPr>
            <w:tcW w:w="1341" w:type="dxa"/>
          </w:tcPr>
          <w:p w14:paraId="511808AF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0.84890, 629.55170, 603.53503</w:t>
            </w:r>
          </w:p>
        </w:tc>
        <w:tc>
          <w:tcPr>
            <w:tcW w:w="980" w:type="dxa"/>
          </w:tcPr>
          <w:p w14:paraId="2211F26D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NH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]+</w:t>
            </w:r>
            <w:proofErr w:type="gramEnd"/>
          </w:p>
        </w:tc>
        <w:tc>
          <w:tcPr>
            <w:tcW w:w="2170" w:type="dxa"/>
          </w:tcPr>
          <w:p w14:paraId="258DF2B3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25111 </w:t>
            </w:r>
          </w:p>
          <w:p w14:paraId="51A49238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65046-2500137)</w:t>
            </w:r>
          </w:p>
        </w:tc>
        <w:tc>
          <w:tcPr>
            <w:tcW w:w="2154" w:type="dxa"/>
          </w:tcPr>
          <w:p w14:paraId="318A5C57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733099 </w:t>
            </w:r>
          </w:p>
          <w:p w14:paraId="240541F6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347392-13235005)</w:t>
            </w:r>
          </w:p>
        </w:tc>
        <w:tc>
          <w:tcPr>
            <w:tcW w:w="2222" w:type="dxa"/>
          </w:tcPr>
          <w:p w14:paraId="78C0315D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09589 </w:t>
            </w:r>
          </w:p>
          <w:p w14:paraId="0032A311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24369-2283886)</w:t>
            </w:r>
          </w:p>
        </w:tc>
        <w:tc>
          <w:tcPr>
            <w:tcW w:w="1176" w:type="dxa"/>
          </w:tcPr>
          <w:p w14:paraId="31A67468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2AC18365" w14:textId="77777777" w:rsidTr="00ED7D16">
        <w:tc>
          <w:tcPr>
            <w:tcW w:w="1413" w:type="dxa"/>
          </w:tcPr>
          <w:p w14:paraId="1479A6AA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itric acid</w:t>
            </w:r>
          </w:p>
        </w:tc>
        <w:tc>
          <w:tcPr>
            <w:tcW w:w="1417" w:type="dxa"/>
          </w:tcPr>
          <w:p w14:paraId="19FB85F3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34" w:type="dxa"/>
          </w:tcPr>
          <w:p w14:paraId="614E8BF9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1.01996</w:t>
            </w:r>
          </w:p>
        </w:tc>
        <w:tc>
          <w:tcPr>
            <w:tcW w:w="1341" w:type="dxa"/>
          </w:tcPr>
          <w:p w14:paraId="1D5CC15A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01373, 67.01872</w:t>
            </w:r>
          </w:p>
        </w:tc>
        <w:tc>
          <w:tcPr>
            <w:tcW w:w="980" w:type="dxa"/>
          </w:tcPr>
          <w:p w14:paraId="0A7250C5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2170" w:type="dxa"/>
          </w:tcPr>
          <w:p w14:paraId="5E915C72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52309 </w:t>
            </w:r>
          </w:p>
          <w:p w14:paraId="09947B2D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00608-9203652)</w:t>
            </w:r>
          </w:p>
        </w:tc>
        <w:tc>
          <w:tcPr>
            <w:tcW w:w="2154" w:type="dxa"/>
          </w:tcPr>
          <w:p w14:paraId="20462732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236582 </w:t>
            </w:r>
          </w:p>
          <w:p w14:paraId="3E5A6555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774537-13140564)</w:t>
            </w:r>
          </w:p>
        </w:tc>
        <w:tc>
          <w:tcPr>
            <w:tcW w:w="2222" w:type="dxa"/>
          </w:tcPr>
          <w:p w14:paraId="2CEE4240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6603 </w:t>
            </w:r>
          </w:p>
          <w:p w14:paraId="4B7058F5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95492-111502)</w:t>
            </w:r>
          </w:p>
        </w:tc>
        <w:tc>
          <w:tcPr>
            <w:tcW w:w="1176" w:type="dxa"/>
          </w:tcPr>
          <w:p w14:paraId="30118253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1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5AAD1B14" w14:textId="77777777" w:rsidTr="00ED7D16">
        <w:tc>
          <w:tcPr>
            <w:tcW w:w="1413" w:type="dxa"/>
          </w:tcPr>
          <w:p w14:paraId="5CDA79FA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-methylistidine</w:t>
            </w:r>
          </w:p>
        </w:tc>
        <w:tc>
          <w:tcPr>
            <w:tcW w:w="1417" w:type="dxa"/>
          </w:tcPr>
          <w:p w14:paraId="4486662E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730ABDF0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.09250</w:t>
            </w:r>
          </w:p>
        </w:tc>
        <w:tc>
          <w:tcPr>
            <w:tcW w:w="1341" w:type="dxa"/>
          </w:tcPr>
          <w:p w14:paraId="7E25881C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.09265, 153.06564, 126.10288, 125.07111, 109.07629, 96.06820, 95.06051</w:t>
            </w:r>
          </w:p>
        </w:tc>
        <w:tc>
          <w:tcPr>
            <w:tcW w:w="980" w:type="dxa"/>
          </w:tcPr>
          <w:p w14:paraId="00E397FB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2170" w:type="dxa"/>
          </w:tcPr>
          <w:p w14:paraId="364A2AC3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8739 </w:t>
            </w:r>
          </w:p>
          <w:p w14:paraId="5657459E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13396-1794914)</w:t>
            </w:r>
          </w:p>
        </w:tc>
        <w:tc>
          <w:tcPr>
            <w:tcW w:w="2154" w:type="dxa"/>
          </w:tcPr>
          <w:p w14:paraId="6D16AE57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531245 </w:t>
            </w:r>
          </w:p>
          <w:p w14:paraId="1A2B27AF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20595-8358121)</w:t>
            </w:r>
          </w:p>
        </w:tc>
        <w:tc>
          <w:tcPr>
            <w:tcW w:w="2222" w:type="dxa"/>
          </w:tcPr>
          <w:p w14:paraId="049E2398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616007 </w:t>
            </w:r>
          </w:p>
          <w:p w14:paraId="41C8287B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02504-6166050)</w:t>
            </w:r>
          </w:p>
        </w:tc>
        <w:tc>
          <w:tcPr>
            <w:tcW w:w="1176" w:type="dxa"/>
          </w:tcPr>
          <w:p w14:paraId="36C5BB3E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69F223C6" w14:textId="77777777" w:rsidTr="00ED7D16">
        <w:tc>
          <w:tcPr>
            <w:tcW w:w="1413" w:type="dxa"/>
          </w:tcPr>
          <w:p w14:paraId="3DF4BB23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obromine</w:t>
            </w:r>
          </w:p>
        </w:tc>
        <w:tc>
          <w:tcPr>
            <w:tcW w:w="1417" w:type="dxa"/>
          </w:tcPr>
          <w:p w14:paraId="70BC04A1" w14:textId="77777777" w:rsidR="00641F76" w:rsidRPr="00964793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793">
              <w:rPr>
                <w:rFonts w:ascii="Times New Roman" w:eastAsia="Times New Roman" w:hAnsi="Times New Roman" w:cs="Times New Roman"/>
                <w:sz w:val="20"/>
                <w:szCs w:val="20"/>
              </w:rPr>
              <w:t>C7H8N4O2</w:t>
            </w:r>
          </w:p>
        </w:tc>
        <w:tc>
          <w:tcPr>
            <w:tcW w:w="1134" w:type="dxa"/>
          </w:tcPr>
          <w:p w14:paraId="780A894C" w14:textId="77777777" w:rsidR="00641F76" w:rsidRPr="00964793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793">
              <w:rPr>
                <w:rFonts w:ascii="Times New Roman" w:eastAsia="Times New Roman" w:hAnsi="Times New Roman" w:cs="Times New Roman"/>
                <w:sz w:val="20"/>
                <w:szCs w:val="20"/>
              </w:rPr>
              <w:t>181.07202</w:t>
            </w:r>
          </w:p>
        </w:tc>
        <w:tc>
          <w:tcPr>
            <w:tcW w:w="1341" w:type="dxa"/>
          </w:tcPr>
          <w:p w14:paraId="47422FB4" w14:textId="77777777" w:rsidR="00641F76" w:rsidRPr="00964793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.07239, 163.06139, 138.06628, 137.08218, 110.07127, 108.05563, 69.04472, 67.02908</w:t>
            </w:r>
          </w:p>
        </w:tc>
        <w:tc>
          <w:tcPr>
            <w:tcW w:w="980" w:type="dxa"/>
          </w:tcPr>
          <w:p w14:paraId="512CF969" w14:textId="77777777" w:rsidR="00641F76" w:rsidRPr="00964793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4793">
              <w:rPr>
                <w:rFonts w:ascii="Times New Roman" w:eastAsia="Times New Roman" w:hAnsi="Times New Roman" w:cs="Times New Roman"/>
                <w:sz w:val="20"/>
                <w:szCs w:val="20"/>
              </w:rPr>
              <w:t>[M+</w:t>
            </w:r>
            <w:proofErr w:type="gramStart"/>
            <w:r w:rsidRPr="00964793">
              <w:rPr>
                <w:rFonts w:ascii="Times New Roman" w:eastAsia="Times New Roman" w:hAnsi="Times New Roman" w:cs="Times New Roman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2170" w:type="dxa"/>
          </w:tcPr>
          <w:p w14:paraId="456915FF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8995 </w:t>
            </w:r>
          </w:p>
          <w:p w14:paraId="6B7DC435" w14:textId="77777777" w:rsidR="00641F76" w:rsidRPr="00964793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23760-2402359)</w:t>
            </w:r>
          </w:p>
        </w:tc>
        <w:tc>
          <w:tcPr>
            <w:tcW w:w="2154" w:type="dxa"/>
          </w:tcPr>
          <w:p w14:paraId="52DD06A9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94983 </w:t>
            </w:r>
          </w:p>
          <w:p w14:paraId="04556055" w14:textId="77777777" w:rsidR="00641F76" w:rsidRPr="00964793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206491-19703953)</w:t>
            </w:r>
          </w:p>
        </w:tc>
        <w:tc>
          <w:tcPr>
            <w:tcW w:w="2222" w:type="dxa"/>
          </w:tcPr>
          <w:p w14:paraId="5A5D55AC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18783 </w:t>
            </w:r>
          </w:p>
          <w:p w14:paraId="49AC9B8C" w14:textId="77777777" w:rsidR="00641F76" w:rsidRPr="00964793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71125-14211344)</w:t>
            </w:r>
          </w:p>
        </w:tc>
        <w:tc>
          <w:tcPr>
            <w:tcW w:w="1176" w:type="dxa"/>
          </w:tcPr>
          <w:p w14:paraId="7DD8318F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1F76" w14:paraId="35848A45" w14:textId="77777777" w:rsidTr="00ED7D16">
        <w:tc>
          <w:tcPr>
            <w:tcW w:w="1413" w:type="dxa"/>
          </w:tcPr>
          <w:p w14:paraId="09534145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corbic acid</w:t>
            </w:r>
          </w:p>
        </w:tc>
        <w:tc>
          <w:tcPr>
            <w:tcW w:w="1417" w:type="dxa"/>
          </w:tcPr>
          <w:p w14:paraId="59FB9B7A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248885FE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5.02498</w:t>
            </w:r>
          </w:p>
        </w:tc>
        <w:tc>
          <w:tcPr>
            <w:tcW w:w="1341" w:type="dxa"/>
          </w:tcPr>
          <w:p w14:paraId="24891F9E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</w:tcPr>
          <w:p w14:paraId="3B8EA8AC" w14:textId="77777777" w:rsidR="00641F76" w:rsidRDefault="00641F76" w:rsidP="00ED7D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2170" w:type="dxa"/>
          </w:tcPr>
          <w:p w14:paraId="6AE991C5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138 </w:t>
            </w:r>
          </w:p>
          <w:p w14:paraId="1D8A10C1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308-436114)</w:t>
            </w:r>
          </w:p>
        </w:tc>
        <w:tc>
          <w:tcPr>
            <w:tcW w:w="2154" w:type="dxa"/>
          </w:tcPr>
          <w:p w14:paraId="54B17C07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7077 </w:t>
            </w:r>
          </w:p>
          <w:p w14:paraId="37EFF00F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7596-511882)</w:t>
            </w:r>
          </w:p>
        </w:tc>
        <w:tc>
          <w:tcPr>
            <w:tcW w:w="2222" w:type="dxa"/>
          </w:tcPr>
          <w:p w14:paraId="0AD94F49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6603 </w:t>
            </w:r>
          </w:p>
          <w:p w14:paraId="4DC36335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50391-416093)</w:t>
            </w:r>
          </w:p>
        </w:tc>
        <w:tc>
          <w:tcPr>
            <w:tcW w:w="1176" w:type="dxa"/>
          </w:tcPr>
          <w:p w14:paraId="5BC1D13A" w14:textId="77777777" w:rsidR="00641F76" w:rsidRDefault="00641F76" w:rsidP="00ED7D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5CADD155" w14:textId="77777777" w:rsidR="00641F76" w:rsidRDefault="00641F76" w:rsidP="00AD27C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A18F3D7" w14:textId="77777777" w:rsidR="00641F76" w:rsidRDefault="00641F76">
      <w:pPr>
        <w:sectPr w:rsidR="00641F76" w:rsidSect="00641F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640748" w14:textId="1618B811" w:rsidR="00213BCC" w:rsidRPr="00930491" w:rsidRDefault="00213BCC">
      <w:pPr>
        <w:rPr>
          <w:rFonts w:ascii="Times New Roman" w:eastAsia="Times New Roman" w:hAnsi="Times New Roman" w:cs="Times New Roman"/>
          <w:b/>
          <w:bCs/>
          <w:sz w:val="32"/>
          <w:szCs w:val="24"/>
        </w:rPr>
      </w:pPr>
      <w:r w:rsidRPr="00930491">
        <w:rPr>
          <w:rFonts w:ascii="Times New Roman" w:eastAsia="Times New Roman" w:hAnsi="Times New Roman" w:cs="Times New Roman"/>
          <w:b/>
          <w:bCs/>
          <w:sz w:val="32"/>
          <w:szCs w:val="24"/>
        </w:rPr>
        <w:lastRenderedPageBreak/>
        <w:t>Supplementary Figures</w:t>
      </w:r>
    </w:p>
    <w:p w14:paraId="4D5A2224" w14:textId="1CDF7955" w:rsidR="00213BCC" w:rsidRDefault="00213BCC" w:rsidP="00213BCC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13BCC">
        <w:rPr>
          <w:rFonts w:ascii="Times New Roman" w:eastAsia="Times New Roman" w:hAnsi="Times New Roman" w:cs="Times New Roman"/>
          <w:b/>
          <w:sz w:val="24"/>
          <w:szCs w:val="24"/>
        </w:rPr>
        <w:t>Suppl. Fig. 1</w:t>
      </w:r>
      <w:r w:rsidR="00CF2172">
        <w:rPr>
          <w:rFonts w:ascii="Times New Roman" w:eastAsia="Times New Roman" w:hAnsi="Times New Roman" w:cs="Times New Roman"/>
          <w:b/>
          <w:sz w:val="24"/>
          <w:szCs w:val="24"/>
        </w:rPr>
        <w:t>. Tissue</w:t>
      </w:r>
      <w:r w:rsidR="00BF6B9E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="00CF2172">
        <w:rPr>
          <w:rFonts w:ascii="Times New Roman" w:eastAsia="Times New Roman" w:hAnsi="Times New Roman" w:cs="Times New Roman"/>
          <w:b/>
          <w:sz w:val="24"/>
          <w:szCs w:val="24"/>
        </w:rPr>
        <w:t xml:space="preserve">based assay </w:t>
      </w:r>
      <w:r w:rsidRPr="00213BCC">
        <w:rPr>
          <w:rFonts w:ascii="Times New Roman" w:eastAsia="Times New Roman" w:hAnsi="Times New Roman" w:cs="Times New Roman"/>
          <w:b/>
          <w:sz w:val="24"/>
          <w:szCs w:val="24"/>
        </w:rPr>
        <w:t>analysi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0099D428" w14:textId="6390BFEC" w:rsidR="00BF6B9E" w:rsidRPr="00CF32B2" w:rsidRDefault="00C950B0" w:rsidP="00BF6B9E">
      <w:pPr>
        <w:spacing w:after="0"/>
        <w:jc w:val="both"/>
        <w:rPr>
          <w:rFonts w:ascii="Times New Roman" w:hAnsi="Times New Roman" w:cs="Times New Roman"/>
        </w:rPr>
      </w:pPr>
      <w:r w:rsidRPr="006D787C">
        <w:rPr>
          <w:rFonts w:ascii="Times New Roman" w:hAnsi="Times New Roman" w:cs="Times New Roman"/>
        </w:rPr>
        <w:t xml:space="preserve">Representative </w:t>
      </w:r>
      <w:r w:rsidR="00CF2172" w:rsidRPr="006D787C">
        <w:rPr>
          <w:rFonts w:ascii="Times New Roman" w:hAnsi="Times New Roman" w:cs="Times New Roman"/>
        </w:rPr>
        <w:t>images</w:t>
      </w:r>
      <w:r w:rsidR="00CF2172">
        <w:rPr>
          <w:rFonts w:ascii="Times New Roman" w:hAnsi="Times New Roman" w:cs="Times New Roman"/>
        </w:rPr>
        <w:t xml:space="preserve"> of indirect immunofluorescence assay on </w:t>
      </w:r>
      <w:r>
        <w:rPr>
          <w:rFonts w:ascii="Times New Roman" w:hAnsi="Times New Roman" w:cs="Times New Roman"/>
        </w:rPr>
        <w:t xml:space="preserve">cerebellum </w:t>
      </w:r>
      <w:r w:rsidR="007768B5">
        <w:rPr>
          <w:rFonts w:ascii="Times New Roman" w:hAnsi="Times New Roman" w:cs="Times New Roman"/>
        </w:rPr>
        <w:t xml:space="preserve">section </w:t>
      </w:r>
      <w:proofErr w:type="gramStart"/>
      <w:r w:rsidRPr="006D787C">
        <w:rPr>
          <w:rFonts w:ascii="Times New Roman" w:hAnsi="Times New Roman" w:cs="Times New Roman"/>
        </w:rPr>
        <w:t>of</w:t>
      </w:r>
      <w:r w:rsidR="00213BCC" w:rsidRPr="006D787C">
        <w:rPr>
          <w:rFonts w:ascii="Times New Roman" w:hAnsi="Times New Roman" w:cs="Times New Roman"/>
        </w:rPr>
        <w:t>:</w:t>
      </w:r>
      <w:proofErr w:type="gramEnd"/>
      <w:r w:rsidR="00213BCC" w:rsidRPr="006D787C">
        <w:rPr>
          <w:rFonts w:ascii="Times New Roman" w:hAnsi="Times New Roman" w:cs="Times New Roman"/>
        </w:rPr>
        <w:t xml:space="preserve"> a </w:t>
      </w:r>
      <w:r w:rsidR="007768B5">
        <w:rPr>
          <w:rFonts w:ascii="Times New Roman" w:hAnsi="Times New Roman" w:cs="Times New Roman"/>
        </w:rPr>
        <w:t xml:space="preserve">nuclear positive </w:t>
      </w:r>
      <w:r w:rsidR="00213BCC" w:rsidRPr="006D787C">
        <w:rPr>
          <w:rFonts w:ascii="Times New Roman" w:hAnsi="Times New Roman" w:cs="Times New Roman"/>
        </w:rPr>
        <w:t>control sample (A)</w:t>
      </w:r>
      <w:r w:rsidR="00BF6B9E">
        <w:rPr>
          <w:rFonts w:ascii="Times New Roman" w:hAnsi="Times New Roman" w:cs="Times New Roman"/>
        </w:rPr>
        <w:t>,</w:t>
      </w:r>
      <w:r w:rsidR="00213BCC" w:rsidRPr="006D787C">
        <w:rPr>
          <w:rFonts w:ascii="Times New Roman" w:hAnsi="Times New Roman" w:cs="Times New Roman"/>
        </w:rPr>
        <w:t xml:space="preserve"> </w:t>
      </w:r>
      <w:r w:rsidR="007768B5" w:rsidRPr="006D787C">
        <w:rPr>
          <w:rFonts w:ascii="Times New Roman" w:hAnsi="Times New Roman" w:cs="Times New Roman"/>
        </w:rPr>
        <w:t xml:space="preserve">a </w:t>
      </w:r>
      <w:r w:rsidR="007768B5">
        <w:rPr>
          <w:rFonts w:ascii="Times New Roman" w:hAnsi="Times New Roman" w:cs="Times New Roman"/>
        </w:rPr>
        <w:t xml:space="preserve">Purkinje cytoplasmic positive </w:t>
      </w:r>
      <w:r w:rsidR="007768B5" w:rsidRPr="006D787C">
        <w:rPr>
          <w:rFonts w:ascii="Times New Roman" w:hAnsi="Times New Roman" w:cs="Times New Roman"/>
        </w:rPr>
        <w:t xml:space="preserve">control sample </w:t>
      </w:r>
      <w:r w:rsidR="00213BCC" w:rsidRPr="006D787C">
        <w:rPr>
          <w:rFonts w:ascii="Times New Roman" w:hAnsi="Times New Roman" w:cs="Times New Roman"/>
        </w:rPr>
        <w:t>(B</w:t>
      </w:r>
      <w:r w:rsidR="00BF6B9E" w:rsidRPr="006D787C">
        <w:rPr>
          <w:rFonts w:ascii="Times New Roman" w:hAnsi="Times New Roman" w:cs="Times New Roman"/>
        </w:rPr>
        <w:t>)</w:t>
      </w:r>
      <w:r w:rsidR="00BF6B9E">
        <w:rPr>
          <w:rFonts w:ascii="Times New Roman" w:hAnsi="Times New Roman" w:cs="Times New Roman"/>
        </w:rPr>
        <w:t>,</w:t>
      </w:r>
      <w:r w:rsidR="00BF6B9E" w:rsidRPr="006D787C">
        <w:rPr>
          <w:rFonts w:ascii="Times New Roman" w:hAnsi="Times New Roman" w:cs="Times New Roman"/>
        </w:rPr>
        <w:t xml:space="preserve"> </w:t>
      </w:r>
      <w:r w:rsidR="00CF2172" w:rsidRPr="006D787C">
        <w:rPr>
          <w:rFonts w:ascii="Times New Roman" w:hAnsi="Times New Roman" w:cs="Times New Roman"/>
        </w:rPr>
        <w:t xml:space="preserve">a </w:t>
      </w:r>
      <w:r w:rsidR="00CF2172">
        <w:rPr>
          <w:rFonts w:ascii="Times New Roman" w:hAnsi="Times New Roman" w:cs="Times New Roman"/>
        </w:rPr>
        <w:t xml:space="preserve">negative </w:t>
      </w:r>
      <w:r w:rsidR="00CF2172" w:rsidRPr="006D787C">
        <w:rPr>
          <w:rFonts w:ascii="Times New Roman" w:hAnsi="Times New Roman" w:cs="Times New Roman"/>
        </w:rPr>
        <w:t>control sample (</w:t>
      </w:r>
      <w:r w:rsidR="00CF2172">
        <w:rPr>
          <w:rFonts w:ascii="Times New Roman" w:hAnsi="Times New Roman" w:cs="Times New Roman"/>
        </w:rPr>
        <w:t>C</w:t>
      </w:r>
      <w:r w:rsidR="00BF6B9E" w:rsidRPr="006D787C">
        <w:rPr>
          <w:rFonts w:ascii="Times New Roman" w:hAnsi="Times New Roman" w:cs="Times New Roman"/>
        </w:rPr>
        <w:t>)</w:t>
      </w:r>
      <w:r w:rsidR="00BF6B9E">
        <w:rPr>
          <w:rFonts w:ascii="Times New Roman" w:hAnsi="Times New Roman" w:cs="Times New Roman"/>
        </w:rPr>
        <w:t xml:space="preserve">, </w:t>
      </w:r>
      <w:r w:rsidR="00213BCC" w:rsidRPr="006D787C">
        <w:rPr>
          <w:rFonts w:ascii="Times New Roman" w:hAnsi="Times New Roman" w:cs="Times New Roman"/>
        </w:rPr>
        <w:t>a MOG</w:t>
      </w:r>
      <w:r w:rsidR="00CF2172">
        <w:rPr>
          <w:rFonts w:ascii="Times New Roman" w:hAnsi="Times New Roman" w:cs="Times New Roman"/>
        </w:rPr>
        <w:t xml:space="preserve">AD patient </w:t>
      </w:r>
      <w:r w:rsidR="00213BCC" w:rsidRPr="006D787C">
        <w:rPr>
          <w:rFonts w:ascii="Times New Roman" w:hAnsi="Times New Roman" w:cs="Times New Roman"/>
        </w:rPr>
        <w:t>sample (</w:t>
      </w:r>
      <w:r w:rsidR="00CF2172">
        <w:rPr>
          <w:rFonts w:ascii="Times New Roman" w:hAnsi="Times New Roman" w:cs="Times New Roman"/>
        </w:rPr>
        <w:t>D</w:t>
      </w:r>
      <w:r w:rsidR="00BF6B9E" w:rsidRPr="006D787C">
        <w:rPr>
          <w:rFonts w:ascii="Times New Roman" w:hAnsi="Times New Roman" w:cs="Times New Roman"/>
        </w:rPr>
        <w:t>)</w:t>
      </w:r>
      <w:r w:rsidR="00BF6B9E">
        <w:rPr>
          <w:rFonts w:ascii="Times New Roman" w:hAnsi="Times New Roman" w:cs="Times New Roman"/>
        </w:rPr>
        <w:t xml:space="preserve">, </w:t>
      </w:r>
      <w:r w:rsidR="00213BCC" w:rsidRPr="006D787C">
        <w:rPr>
          <w:rFonts w:ascii="Times New Roman" w:hAnsi="Times New Roman" w:cs="Times New Roman"/>
        </w:rPr>
        <w:t xml:space="preserve">a </w:t>
      </w:r>
      <w:r w:rsidR="00CF2172">
        <w:rPr>
          <w:rFonts w:ascii="Times New Roman" w:hAnsi="Times New Roman" w:cs="Times New Roman"/>
        </w:rPr>
        <w:t>PO</w:t>
      </w:r>
      <w:r w:rsidR="00213BCC" w:rsidRPr="006D787C">
        <w:rPr>
          <w:rFonts w:ascii="Times New Roman" w:hAnsi="Times New Roman" w:cs="Times New Roman"/>
        </w:rPr>
        <w:t>MS sample (</w:t>
      </w:r>
      <w:r w:rsidR="00CF2172">
        <w:rPr>
          <w:rFonts w:ascii="Times New Roman" w:hAnsi="Times New Roman" w:cs="Times New Roman"/>
        </w:rPr>
        <w:t>E</w:t>
      </w:r>
      <w:r w:rsidR="00213BCC" w:rsidRPr="006D787C">
        <w:rPr>
          <w:rFonts w:ascii="Times New Roman" w:hAnsi="Times New Roman" w:cs="Times New Roman"/>
        </w:rPr>
        <w:t>)</w:t>
      </w:r>
      <w:r w:rsidR="00BF6B9E">
        <w:rPr>
          <w:rFonts w:ascii="Times New Roman" w:hAnsi="Times New Roman" w:cs="Times New Roman"/>
        </w:rPr>
        <w:t>,</w:t>
      </w:r>
      <w:r w:rsidR="00213BCC" w:rsidRPr="006D787C">
        <w:rPr>
          <w:rFonts w:ascii="Times New Roman" w:hAnsi="Times New Roman" w:cs="Times New Roman"/>
        </w:rPr>
        <w:t xml:space="preserve"> and </w:t>
      </w:r>
      <w:r w:rsidR="00CF2172">
        <w:rPr>
          <w:rFonts w:ascii="Times New Roman" w:hAnsi="Times New Roman" w:cs="Times New Roman"/>
        </w:rPr>
        <w:t xml:space="preserve">IIH patient </w:t>
      </w:r>
      <w:r w:rsidR="00CF2172" w:rsidRPr="006D787C">
        <w:rPr>
          <w:rFonts w:ascii="Times New Roman" w:hAnsi="Times New Roman" w:cs="Times New Roman"/>
        </w:rPr>
        <w:t>sample (</w:t>
      </w:r>
      <w:r w:rsidR="00CF2172">
        <w:rPr>
          <w:rFonts w:ascii="Times New Roman" w:hAnsi="Times New Roman" w:cs="Times New Roman"/>
        </w:rPr>
        <w:t>F</w:t>
      </w:r>
      <w:r w:rsidR="00213BCC" w:rsidRPr="00CF32B2">
        <w:rPr>
          <w:rFonts w:ascii="Times New Roman" w:hAnsi="Times New Roman" w:cs="Times New Roman"/>
        </w:rPr>
        <w:t>).</w:t>
      </w:r>
      <w:r w:rsidR="00CF32B2" w:rsidRPr="00CF32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6" w:name="_Hlk206756891"/>
      <w:r w:rsidR="00BF6B9E" w:rsidRPr="00BF6B9E">
        <w:rPr>
          <w:rFonts w:ascii="Times New Roman" w:hAnsi="Times New Roman" w:cs="Times New Roman"/>
        </w:rPr>
        <w:t>All the images were acquired with the 20X magnification objective.</w:t>
      </w:r>
    </w:p>
    <w:bookmarkEnd w:id="6"/>
    <w:p w14:paraId="2525935A" w14:textId="492ADCB8" w:rsidR="00213BCC" w:rsidRPr="00CF32B2" w:rsidRDefault="00213BCC" w:rsidP="00213BCC">
      <w:pPr>
        <w:spacing w:after="0"/>
        <w:jc w:val="both"/>
        <w:rPr>
          <w:rFonts w:ascii="Times New Roman" w:hAnsi="Times New Roman" w:cs="Times New Roman"/>
        </w:rPr>
      </w:pPr>
    </w:p>
    <w:p w14:paraId="7FFCED39" w14:textId="77777777" w:rsidR="00213BCC" w:rsidRPr="00213BCC" w:rsidRDefault="00213BC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B6962AE" w14:textId="7B246B6F" w:rsidR="00213BCC" w:rsidRPr="005B5E1E" w:rsidRDefault="005B5E1E" w:rsidP="00213BCC">
      <w:pPr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3F3A76BD" wp14:editId="6AED3588">
            <wp:extent cx="5943600" cy="3105785"/>
            <wp:effectExtent l="19050" t="19050" r="19050" b="18415"/>
            <wp:docPr id="196515430" name="Picture 1" descr="A collage of green imag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515430" name="Picture 1" descr="A collage of green imag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57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1DF1D19" w14:textId="77777777" w:rsidR="00CF2172" w:rsidRDefault="00CF2172" w:rsidP="00213BCC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911B755" w14:textId="77777777" w:rsidR="00CF2172" w:rsidRDefault="00CF2172" w:rsidP="00CF2172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8764D1D" w14:textId="73FD0874" w:rsidR="00CF2172" w:rsidRDefault="00CF2172" w:rsidP="00CF2172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13BCC">
        <w:rPr>
          <w:rFonts w:ascii="Times New Roman" w:eastAsia="Times New Roman" w:hAnsi="Times New Roman" w:cs="Times New Roman"/>
          <w:b/>
          <w:sz w:val="24"/>
          <w:szCs w:val="24"/>
        </w:rPr>
        <w:t xml:space="preserve">Suppl. Fig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2. </w:t>
      </w:r>
      <w:r w:rsidR="00930491">
        <w:rPr>
          <w:rFonts w:ascii="Times New Roman" w:eastAsia="Times New Roman" w:hAnsi="Times New Roman" w:cs="Times New Roman"/>
          <w:b/>
          <w:sz w:val="24"/>
          <w:szCs w:val="24"/>
        </w:rPr>
        <w:t>Additional immunological analysis: line blot and cell-based assay.</w:t>
      </w:r>
    </w:p>
    <w:p w14:paraId="0E4595F9" w14:textId="342D53B9" w:rsidR="00BF6B9E" w:rsidRPr="00CF32B2" w:rsidRDefault="00930491" w:rsidP="00BF6B9E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Solid phase test and cell-based assay analysis to check</w:t>
      </w:r>
      <w:r w:rsidR="00CF2172" w:rsidRPr="00CF217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 for the presence of other antineuronal antibodies. </w:t>
      </w:r>
      <w:r w:rsidR="00CF2172" w:rsidRPr="00CF2172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a.</w:t>
      </w:r>
      <w:r w:rsidR="00CF217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CF2172" w:rsidRPr="00CF217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Representative image of a sample resulted negative for </w:t>
      </w:r>
      <w:r w:rsidR="00CF217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intracellular neuronal </w:t>
      </w:r>
      <w:r w:rsidR="00CF2172" w:rsidRPr="00CF217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antibodies using line blot</w:t>
      </w:r>
      <w:r w:rsidR="00CF217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. </w:t>
      </w:r>
      <w:r w:rsidR="00CF2172" w:rsidRPr="00CF2172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b.</w:t>
      </w:r>
      <w:r w:rsidR="00CF217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CF2172" w:rsidRPr="00CF217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Representative images of a sample positive for NMDAR antibodies, </w:t>
      </w:r>
      <w:r w:rsidR="00CF2172" w:rsidRPr="00CF2172">
        <w:rPr>
          <w:rFonts w:ascii="Times New Roman" w:eastAsia="Times New Roman" w:hAnsi="Times New Roman" w:cs="Times New Roman"/>
          <w:bCs/>
          <w:iCs/>
          <w:sz w:val="24"/>
          <w:szCs w:val="24"/>
        </w:rPr>
        <w:t>analysed</w:t>
      </w:r>
      <w:r w:rsidR="00CF2172" w:rsidRPr="00CF217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 using a biochip containing six different neuronal antibodies target (NMDAR, CASPR2, LGI1; </w:t>
      </w:r>
      <w:proofErr w:type="spellStart"/>
      <w:r w:rsidR="00CF2172" w:rsidRPr="00CF217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GABA</w:t>
      </w:r>
      <w:r w:rsidR="00CF2172" w:rsidRPr="00CF2172">
        <w:rPr>
          <w:rFonts w:ascii="Times New Roman" w:eastAsia="Times New Roman" w:hAnsi="Times New Roman" w:cs="Times New Roman"/>
          <w:bCs/>
          <w:iCs/>
          <w:sz w:val="24"/>
          <w:szCs w:val="24"/>
          <w:vertAlign w:val="subscript"/>
          <w:lang w:val="en-US"/>
        </w:rPr>
        <w:t>b</w:t>
      </w:r>
      <w:proofErr w:type="spellEnd"/>
      <w:r w:rsidR="00CF2172" w:rsidRPr="00CF217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, AMPAR1/2, DPPX)</w:t>
      </w:r>
      <w:r w:rsidR="00CF32B2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.</w:t>
      </w:r>
      <w:r w:rsidR="00CF32B2" w:rsidRPr="00CF32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F6B9E" w:rsidRPr="00BF6B9E">
        <w:rPr>
          <w:rFonts w:ascii="Times New Roman" w:hAnsi="Times New Roman" w:cs="Times New Roman"/>
        </w:rPr>
        <w:t>All the images were acquired with the 20X magnification objective.</w:t>
      </w:r>
    </w:p>
    <w:p w14:paraId="0B7D0280" w14:textId="1E971DD1" w:rsidR="00CF32B2" w:rsidRDefault="00CF32B2" w:rsidP="00CF32B2">
      <w:pPr>
        <w:spacing w:after="0"/>
        <w:jc w:val="both"/>
        <w:rPr>
          <w:rFonts w:ascii="Times New Roman" w:hAnsi="Times New Roman" w:cs="Times New Roman"/>
        </w:rPr>
      </w:pPr>
    </w:p>
    <w:p w14:paraId="227127E9" w14:textId="77777777" w:rsidR="00914B88" w:rsidRDefault="00914B88" w:rsidP="00CF32B2">
      <w:pPr>
        <w:spacing w:after="0"/>
        <w:jc w:val="both"/>
        <w:rPr>
          <w:rFonts w:ascii="Times New Roman" w:hAnsi="Times New Roman" w:cs="Times New Roman"/>
        </w:rPr>
      </w:pPr>
    </w:p>
    <w:p w14:paraId="3D3A7BFE" w14:textId="77777777" w:rsidR="00914B88" w:rsidRDefault="00914B88" w:rsidP="00CF32B2">
      <w:pPr>
        <w:spacing w:after="0"/>
        <w:jc w:val="both"/>
        <w:rPr>
          <w:rFonts w:ascii="Times New Roman" w:hAnsi="Times New Roman" w:cs="Times New Roman"/>
        </w:rPr>
      </w:pPr>
    </w:p>
    <w:p w14:paraId="0CE3C34B" w14:textId="77777777" w:rsidR="00914B88" w:rsidRDefault="00914B88" w:rsidP="00CF32B2">
      <w:pPr>
        <w:spacing w:after="0"/>
        <w:jc w:val="both"/>
        <w:rPr>
          <w:rFonts w:ascii="Times New Roman" w:hAnsi="Times New Roman" w:cs="Times New Roman"/>
        </w:rPr>
      </w:pPr>
    </w:p>
    <w:p w14:paraId="43097898" w14:textId="77777777" w:rsidR="00914B88" w:rsidRDefault="00914B88" w:rsidP="00CF32B2">
      <w:pPr>
        <w:spacing w:after="0"/>
        <w:jc w:val="both"/>
        <w:rPr>
          <w:rFonts w:ascii="Times New Roman" w:hAnsi="Times New Roman" w:cs="Times New Roman"/>
        </w:rPr>
      </w:pPr>
    </w:p>
    <w:p w14:paraId="6A5515F4" w14:textId="77777777" w:rsidR="00914B88" w:rsidRDefault="00914B88" w:rsidP="00CF32B2">
      <w:pPr>
        <w:spacing w:after="0"/>
        <w:jc w:val="both"/>
        <w:rPr>
          <w:rFonts w:ascii="Times New Roman" w:hAnsi="Times New Roman" w:cs="Times New Roman"/>
        </w:rPr>
      </w:pPr>
    </w:p>
    <w:p w14:paraId="4D563A3D" w14:textId="1E815870" w:rsidR="00914B88" w:rsidRDefault="00914B88" w:rsidP="00CF32B2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  <w14:ligatures w14:val="standardContextual"/>
        </w:rPr>
        <w:lastRenderedPageBreak/>
        <w:drawing>
          <wp:inline distT="0" distB="0" distL="0" distR="0" wp14:anchorId="632A80AD" wp14:editId="323CDD23">
            <wp:extent cx="5943600" cy="8086725"/>
            <wp:effectExtent l="19050" t="19050" r="19050" b="28575"/>
            <wp:docPr id="1665253450" name="Picture 2" descr="A screenshot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253450" name="Picture 2" descr="A screenshot of a tes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0867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6140408" w14:textId="022C6252" w:rsidR="005717C8" w:rsidRDefault="005717C8" w:rsidP="00CF32B2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13BC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. Fig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3.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PL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-DA plot</w:t>
      </w:r>
    </w:p>
    <w:p w14:paraId="3F1A06D2" w14:textId="77777777" w:rsidR="005717C8" w:rsidRDefault="005717C8" w:rsidP="00CF32B2">
      <w:pPr>
        <w:spacing w:after="0"/>
        <w:jc w:val="both"/>
        <w:rPr>
          <w:rFonts w:ascii="Times New Roman" w:hAnsi="Times New Roman" w:cs="Times New Roman"/>
        </w:rPr>
      </w:pPr>
    </w:p>
    <w:p w14:paraId="5E2C7732" w14:textId="2C939DA8" w:rsidR="00914B88" w:rsidRDefault="00914B88" w:rsidP="00CF32B2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lar</w:t>
      </w:r>
      <w:r w:rsidR="00897D68">
        <w:rPr>
          <w:rFonts w:ascii="Times New Roman" w:hAnsi="Times New Roman" w:cs="Times New Roman"/>
        </w:rPr>
        <w:t xml:space="preserve"> Metabolites, Positive Ionisation</w:t>
      </w:r>
    </w:p>
    <w:p w14:paraId="05EBF9E4" w14:textId="023084BD" w:rsidR="00914B88" w:rsidRDefault="00CD1761" w:rsidP="00CF32B2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1A60FEB6" wp14:editId="6FDB1878">
            <wp:extent cx="5943600" cy="3441065"/>
            <wp:effectExtent l="19050" t="19050" r="19050" b="26035"/>
            <wp:docPr id="2016646724" name="Picture 1" descr="A graph of 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646724" name="Picture 1" descr="A graph of a graph of a function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1065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30F35F2" w14:textId="77777777" w:rsidR="00914B88" w:rsidRDefault="00914B88" w:rsidP="00CF32B2">
      <w:pPr>
        <w:spacing w:after="0"/>
        <w:jc w:val="both"/>
        <w:rPr>
          <w:rFonts w:ascii="Times New Roman" w:hAnsi="Times New Roman" w:cs="Times New Roman"/>
        </w:rPr>
      </w:pPr>
    </w:p>
    <w:p w14:paraId="7B1477D8" w14:textId="77777777" w:rsidR="00914B88" w:rsidRDefault="00914B88" w:rsidP="00CF32B2">
      <w:pPr>
        <w:spacing w:after="0"/>
        <w:jc w:val="both"/>
        <w:rPr>
          <w:rFonts w:ascii="Times New Roman" w:hAnsi="Times New Roman" w:cs="Times New Roman"/>
        </w:rPr>
      </w:pPr>
    </w:p>
    <w:p w14:paraId="437E706B" w14:textId="62659816" w:rsidR="00897D68" w:rsidRDefault="00897D68" w:rsidP="00897D68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lar Metabolites, Negative Ionisation</w:t>
      </w:r>
    </w:p>
    <w:p w14:paraId="3108F263" w14:textId="722AF974" w:rsidR="00914B88" w:rsidRDefault="00CD1761" w:rsidP="00CF32B2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75B0C369" wp14:editId="4AE93676">
            <wp:extent cx="5943600" cy="3375660"/>
            <wp:effectExtent l="19050" t="19050" r="19050" b="15240"/>
            <wp:docPr id="1041824338" name="Picture 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824338" name="Picture 2" descr="A close-up of a graph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566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5C24997" w14:textId="56D6C8BB" w:rsidR="00914B88" w:rsidRPr="00CF32B2" w:rsidRDefault="00914B88" w:rsidP="00CF32B2">
      <w:pPr>
        <w:spacing w:after="0"/>
        <w:jc w:val="both"/>
        <w:rPr>
          <w:rFonts w:ascii="Times New Roman" w:hAnsi="Times New Roman" w:cs="Times New Roman"/>
        </w:rPr>
      </w:pPr>
    </w:p>
    <w:p w14:paraId="6E888025" w14:textId="344AEB98" w:rsidR="00897D68" w:rsidRDefault="00897D68" w:rsidP="00897D68">
      <w:pPr>
        <w:spacing w:after="0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lastRenderedPageBreak/>
        <w:t>Non Polar</w:t>
      </w:r>
      <w:proofErr w:type="gramEnd"/>
      <w:r>
        <w:rPr>
          <w:rFonts w:ascii="Times New Roman" w:hAnsi="Times New Roman" w:cs="Times New Roman"/>
        </w:rPr>
        <w:t xml:space="preserve"> Metabolites, Positive Ionisation</w:t>
      </w:r>
    </w:p>
    <w:p w14:paraId="219A95E8" w14:textId="08DF9470" w:rsidR="00914B88" w:rsidRPr="00CF2172" w:rsidRDefault="00914B88" w:rsidP="00CF2172">
      <w:pPr>
        <w:spacing w:after="0"/>
        <w:jc w:val="both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</w:p>
    <w:p w14:paraId="488101E0" w14:textId="43B25C92" w:rsidR="00CF2172" w:rsidRDefault="00CD1761" w:rsidP="00213BCC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2C962229" wp14:editId="5E53AB8D">
            <wp:extent cx="5943600" cy="3375660"/>
            <wp:effectExtent l="19050" t="19050" r="19050" b="15240"/>
            <wp:docPr id="1124353509" name="Picture 3" descr="A close-up of a black and white objec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353509" name="Picture 3" descr="A close-up of a black and white object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566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22A08C9" w14:textId="3DC225CE" w:rsidR="00897D68" w:rsidRDefault="00897D68" w:rsidP="00897D68">
      <w:pPr>
        <w:spacing w:after="0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Non Polar</w:t>
      </w:r>
      <w:proofErr w:type="gramEnd"/>
      <w:r>
        <w:rPr>
          <w:rFonts w:ascii="Times New Roman" w:hAnsi="Times New Roman" w:cs="Times New Roman"/>
        </w:rPr>
        <w:t xml:space="preserve"> Metabolites, Negative Ionisation</w:t>
      </w:r>
    </w:p>
    <w:p w14:paraId="09C3BBB7" w14:textId="77777777" w:rsidR="005717C8" w:rsidRDefault="00CD1761" w:rsidP="006B2C81">
      <w:pPr>
        <w:rPr>
          <w:rFonts w:ascii="Times New Roman" w:eastAsia="Times New Roman" w:hAnsi="Times New Roman" w:cs="Times New Roman"/>
          <w:noProof/>
          <w:sz w:val="24"/>
          <w:szCs w:val="24"/>
          <w:lang w:val="en-US"/>
          <w14:ligatures w14:val="standardContextual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529DFEE1" wp14:editId="60BA18BB">
            <wp:extent cx="5943600" cy="3375660"/>
            <wp:effectExtent l="19050" t="19050" r="19050" b="15240"/>
            <wp:docPr id="1919936483" name="Picture 4" descr="A close-up of a black and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9936483" name="Picture 4" descr="A close-up of a black and white background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566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14B0D3F" w14:textId="46ECE96C" w:rsidR="006B2C81" w:rsidRPr="005717C8" w:rsidRDefault="006B2C81" w:rsidP="006B2C81">
      <w:pPr>
        <w:rPr>
          <w:rFonts w:ascii="Times New Roman" w:eastAsia="Times New Roman" w:hAnsi="Times New Roman" w:cs="Times New Roman"/>
          <w:noProof/>
          <w:sz w:val="24"/>
          <w:szCs w:val="24"/>
          <w:lang w:val="en-US"/>
          <w14:ligatures w14:val="standardContextua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PLS-DA of Polar and non-polar metabolites</w:t>
      </w:r>
      <w:r w:rsidR="00FB1AC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positive and negative ionization with normalized area. </w:t>
      </w:r>
      <w:r w:rsidR="003C3657" w:rsidRPr="003C3657">
        <w:rPr>
          <w:rFonts w:ascii="Times New Roman" w:eastAsia="Times New Roman" w:hAnsi="Times New Roman" w:cs="Times New Roman"/>
          <w:sz w:val="24"/>
          <w:szCs w:val="24"/>
          <w:lang w:val="en-US"/>
        </w:rPr>
        <w:t>The orange circles represent the discriminating compounds.</w:t>
      </w:r>
    </w:p>
    <w:sectPr w:rsidR="006B2C81" w:rsidRPr="00571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2816B6" w14:textId="77777777" w:rsidR="00B97A80" w:rsidRDefault="00B97A80" w:rsidP="00914B88">
      <w:pPr>
        <w:spacing w:after="0" w:line="240" w:lineRule="auto"/>
      </w:pPr>
      <w:r>
        <w:separator/>
      </w:r>
    </w:p>
  </w:endnote>
  <w:endnote w:type="continuationSeparator" w:id="0">
    <w:p w14:paraId="2C2B6158" w14:textId="77777777" w:rsidR="00B97A80" w:rsidRDefault="00B97A80" w:rsidP="00914B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2B73D5" w14:textId="77777777" w:rsidR="00914B88" w:rsidRDefault="00914B88">
    <w:pPr>
      <w:pStyle w:val="Footer"/>
      <w:rPr>
        <w:lang w:val="it-IT"/>
      </w:rPr>
    </w:pPr>
  </w:p>
  <w:p w14:paraId="372B3BD6" w14:textId="77777777" w:rsidR="00914B88" w:rsidRDefault="00914B88">
    <w:pPr>
      <w:pStyle w:val="Footer"/>
      <w:rPr>
        <w:lang w:val="it-IT"/>
      </w:rPr>
    </w:pPr>
  </w:p>
  <w:p w14:paraId="64D7034F" w14:textId="77777777" w:rsidR="00914B88" w:rsidRPr="00914B88" w:rsidRDefault="00914B88">
    <w:pPr>
      <w:pStyle w:val="Footer"/>
      <w:rPr>
        <w:lang w:val="it-I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80F0BA" w14:textId="77777777" w:rsidR="00B97A80" w:rsidRDefault="00B97A80" w:rsidP="00914B88">
      <w:pPr>
        <w:spacing w:after="0" w:line="240" w:lineRule="auto"/>
      </w:pPr>
      <w:r>
        <w:separator/>
      </w:r>
    </w:p>
  </w:footnote>
  <w:footnote w:type="continuationSeparator" w:id="0">
    <w:p w14:paraId="5703B03B" w14:textId="77777777" w:rsidR="00B97A80" w:rsidRDefault="00B97A80" w:rsidP="00914B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hideSpellingErrors/>
  <w:hideGrammaticalErrors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K0sDAwMDEwMDUxMjdW0lEKTi0uzszPAykwrwUAvlnfoywAAAA="/>
  </w:docVars>
  <w:rsids>
    <w:rsidRoot w:val="00AD27C3"/>
    <w:rsid w:val="0014509F"/>
    <w:rsid w:val="00172E6F"/>
    <w:rsid w:val="001C276F"/>
    <w:rsid w:val="00200040"/>
    <w:rsid w:val="00213BCC"/>
    <w:rsid w:val="00257444"/>
    <w:rsid w:val="0028062C"/>
    <w:rsid w:val="003333C4"/>
    <w:rsid w:val="0036000D"/>
    <w:rsid w:val="003A12AB"/>
    <w:rsid w:val="003B6B9E"/>
    <w:rsid w:val="003C3657"/>
    <w:rsid w:val="004324F9"/>
    <w:rsid w:val="00474922"/>
    <w:rsid w:val="00475E8D"/>
    <w:rsid w:val="00516618"/>
    <w:rsid w:val="005717C8"/>
    <w:rsid w:val="005747AF"/>
    <w:rsid w:val="005B5E1E"/>
    <w:rsid w:val="00641F76"/>
    <w:rsid w:val="0064209C"/>
    <w:rsid w:val="0067479B"/>
    <w:rsid w:val="006B2C81"/>
    <w:rsid w:val="006E4F6C"/>
    <w:rsid w:val="00752F4C"/>
    <w:rsid w:val="007768B5"/>
    <w:rsid w:val="00792AC4"/>
    <w:rsid w:val="00897D68"/>
    <w:rsid w:val="00914B88"/>
    <w:rsid w:val="00930491"/>
    <w:rsid w:val="00970A8B"/>
    <w:rsid w:val="00A635D2"/>
    <w:rsid w:val="00AB0584"/>
    <w:rsid w:val="00AD27C3"/>
    <w:rsid w:val="00B43408"/>
    <w:rsid w:val="00B97A80"/>
    <w:rsid w:val="00BE4B7C"/>
    <w:rsid w:val="00BF6B9E"/>
    <w:rsid w:val="00C027EA"/>
    <w:rsid w:val="00C13C60"/>
    <w:rsid w:val="00C950B0"/>
    <w:rsid w:val="00CD1761"/>
    <w:rsid w:val="00CE17A9"/>
    <w:rsid w:val="00CF2172"/>
    <w:rsid w:val="00CF32B2"/>
    <w:rsid w:val="00DC5D26"/>
    <w:rsid w:val="00DF57FF"/>
    <w:rsid w:val="00E06A31"/>
    <w:rsid w:val="00F407A3"/>
    <w:rsid w:val="00FA2B36"/>
    <w:rsid w:val="00FB1AC2"/>
    <w:rsid w:val="00FC1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FDD26D"/>
  <w15:chartTrackingRefBased/>
  <w15:docId w15:val="{986C382F-695C-4269-AECD-4F04C5E31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7C3"/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7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27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27C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27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27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27C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27C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27C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27C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7C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27C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27C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27C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27C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27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27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27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27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27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2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27C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27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27C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27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27C3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27C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27C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27C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27C3"/>
    <w:rPr>
      <w:b/>
      <w:bCs/>
      <w:smallCaps/>
      <w:color w:val="2E74B5" w:themeColor="accent1" w:themeShade="BF"/>
      <w:spacing w:val="5"/>
    </w:rPr>
  </w:style>
  <w:style w:type="paragraph" w:styleId="Revision">
    <w:name w:val="Revision"/>
    <w:hidden/>
    <w:uiPriority w:val="99"/>
    <w:semiHidden/>
    <w:rsid w:val="00B43408"/>
    <w:pPr>
      <w:spacing w:after="0" w:line="240" w:lineRule="auto"/>
    </w:pPr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14B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B88"/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4B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B88"/>
    <w:rPr>
      <w:rFonts w:ascii="Calibri" w:eastAsia="Calibri" w:hAnsi="Calibri" w:cs="Calibri"/>
      <w:kern w:val="0"/>
      <w:lang w:val="en-GB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jpg"/><Relationship Id="rId5" Type="http://schemas.openxmlformats.org/officeDocument/2006/relationships/endnotes" Target="endnotes.xml"/><Relationship Id="rId10" Type="http://schemas.openxmlformats.org/officeDocument/2006/relationships/image" Target="media/image4.jpg"/><Relationship Id="rId4" Type="http://schemas.openxmlformats.org/officeDocument/2006/relationships/footnotes" Target="footnotes.xml"/><Relationship Id="rId9" Type="http://schemas.openxmlformats.org/officeDocument/2006/relationships/image" Target="media/image3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2</Pages>
  <Words>1597</Words>
  <Characters>9105</Characters>
  <Application>Microsoft Office Word</Application>
  <DocSecurity>0</DocSecurity>
  <Lines>75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Simonato</dc:creator>
  <cp:keywords/>
  <dc:description/>
  <cp:lastModifiedBy>Naimeng Liu</cp:lastModifiedBy>
  <cp:revision>14</cp:revision>
  <cp:lastPrinted>2025-08-27T10:39:00Z</cp:lastPrinted>
  <dcterms:created xsi:type="dcterms:W3CDTF">2025-10-08T13:36:00Z</dcterms:created>
  <dcterms:modified xsi:type="dcterms:W3CDTF">2025-12-01T06:42:00Z</dcterms:modified>
</cp:coreProperties>
</file>